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5961D1" w14:textId="77777777" w:rsidR="00480025" w:rsidRPr="00480025" w:rsidRDefault="00480025" w:rsidP="00480025"/>
    <w:p w14:paraId="030A6C5E" w14:textId="77777777" w:rsidR="00480025" w:rsidRPr="00480025" w:rsidRDefault="00480025" w:rsidP="00480025">
      <w:pPr>
        <w:rPr>
          <w:lang w:val="en-AU"/>
        </w:rPr>
      </w:pPr>
      <w:r w:rsidRPr="00480025">
        <w:rPr>
          <w:lang w:val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A11E5A6" wp14:editId="7BA40A76">
                <wp:simplePos x="0" y="0"/>
                <wp:positionH relativeFrom="column">
                  <wp:posOffset>3038475</wp:posOffset>
                </wp:positionH>
                <wp:positionV relativeFrom="paragraph">
                  <wp:posOffset>80010</wp:posOffset>
                </wp:positionV>
                <wp:extent cx="1838325" cy="1242999"/>
                <wp:effectExtent l="0" t="0" r="28575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8325" cy="1242999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D012FAD" w14:textId="77777777" w:rsidR="00480025" w:rsidRPr="009816E9" w:rsidRDefault="00480025" w:rsidP="00480025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816E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Records removed before screening:</w:t>
                            </w:r>
                          </w:p>
                          <w:p w14:paraId="118ED951" w14:textId="77777777" w:rsidR="00480025" w:rsidRPr="009816E9" w:rsidRDefault="00480025" w:rsidP="00480025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816E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 xml:space="preserve">     Duplicate records removed</w:t>
                            </w:r>
                          </w:p>
                          <w:p w14:paraId="3033A742" w14:textId="77777777" w:rsidR="00480025" w:rsidRPr="009816E9" w:rsidRDefault="00480025" w:rsidP="00480025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816E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 xml:space="preserve">     (n = 339)</w:t>
                            </w:r>
                          </w:p>
                          <w:p w14:paraId="48A4569C" w14:textId="77777777" w:rsidR="00480025" w:rsidRPr="009816E9" w:rsidRDefault="00480025" w:rsidP="00480025">
                            <w:pPr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11E5A6" id="Rectangle 2" o:spid="_x0000_s1026" style="position:absolute;margin-left:239.25pt;margin-top:6.3pt;width:144.75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OrR1YgIAAMIEAAAOAAAAZHJzL2Uyb0RvYy54bWysVE1vGjEQvVfqf7B8LwuENICyRAhEVQkl&#10;kZIqZ+O1WUu2x7UNu/TXd+zdEJL2VJWDmfGM5+PNm729a40mR+GDAlvS0WBIibAcKmX3Jf3xvPky&#10;pSREZiumwYqSnkSgd4vPn24bNxdjqEFXwhMMYsO8cSWtY3Tzogi8FoaFAThh0SjBGxZR9fui8qzB&#10;6EYX4+Hwa9GAr5wHLkLA23VnpIscX0rB44OUQUSiS4q1xXz6fO7SWSxu2XzvmasV78tg/1CFYcpi&#10;0nOoNYuMHLz6I5RR3EMAGQccTAFSKi5yD9jNaPihm6eaOZF7QXCCO8MU/l9Yfn98co8eYWhcmAcU&#10;Uxet9Cb9Y32kzWCdzmCJNhKOl6Pp1fRqfE0JR9toPBnPZrMEZ/H23PkQvwkwJAkl9TiNDBI7bkPs&#10;XF9dUjYLG6V1noi2pElRb4Y4NM6QGFKziKJxVUmD3VPC9B4Zx6PPIQNoVaXnKVA4hZX25Mhw6MiV&#10;CppnrJoSzUJEA7aSf321756metYs1N3jbOo4YlREomplSjq9fK1tyigy1fqu3pBMUmx3bQ/vDqrT&#10;oyceOhoGxzcK822xrEfmkXfYLO5SfMBDakAEoJcoqcH/+tt98kc6oJWSBnmM6Pw8MC+w2+8WiTIb&#10;TSaJ+FmZXN+MUfGXlt2lxR7MChC1EW6t41lM/lG/itKDecGVW6asaGKWY+5uDr2yit1+4dJysVxm&#10;NyS7Y3FrnxxPwRNkCenn9oV519Mj4ozu4ZXzbP6BJZ1vx5PlIYJUmUIJ4g5XpF5ScFEyCfulTpt4&#10;qWevt0/P4jcAAAD//wMAUEsDBBQABgAIAAAAIQC+VznQ3wAAAAoBAAAPAAAAZHJzL2Rvd25yZXYu&#10;eG1sTI/LTsMwEEX3SPyDNUjsqE0KaZTGqSqkrmDThyqxc5IhiWqPo9hNw98zrGA5ukd3zi02s7Ni&#10;wjH0njQ8LxQIpNo3PbUaTsfdUwYiREONsZ5QwzcG2JT3d4XJG3+jPU6H2AouoZAbDV2MQy5lqDt0&#10;Jiz8gMTZlx+diXyOrWxGc+NyZ2WiVCqd6Yk/dGbAtw7ry+HqNOzV8fzuPpbqs1Knc9g5W01bq/Xj&#10;w7xdg4g4xz8YfvVZHUp2qvyVmiCshpdV9sooB0kKgoFVmvG4SkOisiXIspD/J5Q/AAAA//8DAFBL&#10;AQItABQABgAIAAAAIQC2gziS/gAAAOEBAAATAAAAAAAAAAAAAAAAAAAAAABbQ29udGVudF9UeXBl&#10;c10ueG1sUEsBAi0AFAAGAAgAAAAhADj9If/WAAAAlAEAAAsAAAAAAAAAAAAAAAAALwEAAF9yZWxz&#10;Ly5yZWxzUEsBAi0AFAAGAAgAAAAhABg6tHViAgAAwgQAAA4AAAAAAAAAAAAAAAAALgIAAGRycy9l&#10;Mm9Eb2MueG1sUEsBAi0AFAAGAAgAAAAhAL5XOdDfAAAACgEAAA8AAAAAAAAAAAAAAAAAvAQAAGRy&#10;cy9kb3ducmV2LnhtbFBLBQYAAAAABAAEAPMAAADIBQAAAAA=&#10;" filled="f" strokecolor="windowText" strokeweight="1pt">
                <v:textbox>
                  <w:txbxContent>
                    <w:p w14:paraId="5D012FAD" w14:textId="77777777" w:rsidR="00480025" w:rsidRPr="009816E9" w:rsidRDefault="00480025" w:rsidP="00480025">
                      <w:pPr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 w:rsidRPr="009816E9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Records removed before screening:</w:t>
                      </w:r>
                    </w:p>
                    <w:p w14:paraId="118ED951" w14:textId="77777777" w:rsidR="00480025" w:rsidRPr="009816E9" w:rsidRDefault="00480025" w:rsidP="00480025">
                      <w:pPr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 w:rsidRPr="009816E9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 xml:space="preserve">     Duplicate records removed</w:t>
                      </w:r>
                    </w:p>
                    <w:p w14:paraId="3033A742" w14:textId="77777777" w:rsidR="00480025" w:rsidRPr="009816E9" w:rsidRDefault="00480025" w:rsidP="00480025">
                      <w:pPr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 w:rsidRPr="009816E9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 xml:space="preserve">     (n = 339)</w:t>
                      </w:r>
                    </w:p>
                    <w:p w14:paraId="48A4569C" w14:textId="77777777" w:rsidR="00480025" w:rsidRPr="009816E9" w:rsidRDefault="00480025" w:rsidP="00480025">
                      <w:pPr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80025">
        <w:rPr>
          <w:lang w:val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32460E" wp14:editId="26B66439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C65A28A" w14:textId="77777777" w:rsidR="00480025" w:rsidRPr="009816E9" w:rsidRDefault="00480025" w:rsidP="00480025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816E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Records identified from:</w:t>
                            </w:r>
                          </w:p>
                          <w:p w14:paraId="42196E69" w14:textId="77777777" w:rsidR="00480025" w:rsidRPr="009816E9" w:rsidRDefault="00480025" w:rsidP="00480025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816E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 xml:space="preserve">     </w:t>
                            </w:r>
                            <w:proofErr w:type="spellStart"/>
                            <w:r w:rsidRPr="009816E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Pubmed</w:t>
                            </w:r>
                            <w:proofErr w:type="spellEnd"/>
                            <w:r w:rsidRPr="009816E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 xml:space="preserve"> (n = 1838)</w:t>
                            </w:r>
                          </w:p>
                          <w:p w14:paraId="64AD89A9" w14:textId="77777777" w:rsidR="00480025" w:rsidRPr="009816E9" w:rsidRDefault="00480025" w:rsidP="00480025">
                            <w:pP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32460E" id="Rectangle 1" o:spid="_x0000_s1027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bRF/YgIAAMkEAAAOAAAAZHJzL2Uyb0RvYy54bWysVE1vGjEQvVfqf7B8b5alpFCUJUKJUlVC&#10;CRKpcjZem7Vke1zbsEt/fcfeJZC0p6oczNjz/ebN3tx2RpOD8EGBrWh5NaJEWA61sruK/nh++DSj&#10;JERma6bBiooeRaC3i48fblo3F2NoQNfCEwxiw7x1FW1idPOiCLwRhoUrcMKiUoI3LOLV74rasxaj&#10;G12MR6MvRQu+dh64CAFf73slXeT4Ugoen6QMIhJdUawt5tPnc5vOYnHD5jvPXKP4UAb7hyoMUxaT&#10;voa6Z5GRvVd/hDKKewgg4xUHU4CUiovcA3ZTjt51s2mYE7kXBCe4V5jC/wvLHw8bt/YIQ+vCPKCY&#10;uuikN+kf6yNdBuv4CpboIuH4WM5m0/EYMeWoK8eTz9ezSYKzOLs7H+I3AYYkoaIep5FBYodViL3p&#10;ySRls/CgtM4T0Za0Kep0lBIwJIbULKJoXF3RYHeUML1DxvHoc8gAWtXJPQUKx3CnPTkwHDpypYb2&#10;GaumRLMQUYGt5N9Q7RvXVM89C03vnFU9R4yKSFStTEVnl97apowiU23o6oxkkmK37YjCqssUKL1s&#10;oT6uPfHQszE4/qAw7QqrWzOP9MOecaXiEx5SAwIBg0RJA/7X396TPbICtZS0SGcE6eeeeYFNf7fI&#10;l6/lZJL4ny+T62kanL/UbC81dm/uAMErcXkdz2Kyj/okSg/mBTdvmbKiilmOuftxDJe72K8Z7i4X&#10;y2U2Q847Fld243gKnpBLgD93L8y7gSURR/UIJ+qz+Tuy9LY9XZb7CFJlJp1xRQamC+5L5uKw22kh&#10;L+/Z6vwFWvwGAAD//wMAUEsDBBQABgAIAAAAIQDODjiM3wAAAAkBAAAPAAAAZHJzL2Rvd25yZXYu&#10;eG1sTI/NTsMwEITvSLyDtUjcqN1E0JDGqSqknuDSH1Xi5iTbJMJeR7GbhrdnOcFptTuj2W+Kzeys&#10;mHAMvScNy4UCgVT7pqdWw+m4e8pAhGioMdYTavjGAJvy/q4weeNvtMfpEFvBIRRyo6GLccilDHWH&#10;zoSFH5BYu/jRmcjr2MpmNDcOd1YmSr1IZ3riD50Z8K3D+utwdRr26nh+dx+p+qzU6Rx2zlbT1mr9&#10;+DBv1yAizvHPDL/4jA4lM1X+Sk0QVkOWLdnJ94Qn62n2nIKoNCRq9QqyLOT/BuUPAAAA//8DAFBL&#10;AQItABQABgAIAAAAIQC2gziS/gAAAOEBAAATAAAAAAAAAAAAAAAAAAAAAABbQ29udGVudF9UeXBl&#10;c10ueG1sUEsBAi0AFAAGAAgAAAAhADj9If/WAAAAlAEAAAsAAAAAAAAAAAAAAAAALwEAAF9yZWxz&#10;Ly5yZWxzUEsBAi0AFAAGAAgAAAAhAAhtEX9iAgAAyQQAAA4AAAAAAAAAAAAAAAAALgIAAGRycy9l&#10;Mm9Eb2MueG1sUEsBAi0AFAAGAAgAAAAhAM4OOIzfAAAACQEAAA8AAAAAAAAAAAAAAAAAvAQAAGRy&#10;cy9kb3ducmV2LnhtbFBLBQYAAAAABAAEAPMAAADIBQAAAAA=&#10;" filled="f" strokecolor="windowText" strokeweight="1pt">
                <v:textbox>
                  <w:txbxContent>
                    <w:p w14:paraId="5C65A28A" w14:textId="77777777" w:rsidR="00480025" w:rsidRPr="009816E9" w:rsidRDefault="00480025" w:rsidP="00480025">
                      <w:pPr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 w:rsidRPr="009816E9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Records identified from:</w:t>
                      </w:r>
                    </w:p>
                    <w:p w14:paraId="42196E69" w14:textId="77777777" w:rsidR="00480025" w:rsidRPr="009816E9" w:rsidRDefault="00480025" w:rsidP="00480025">
                      <w:pPr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 w:rsidRPr="009816E9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 xml:space="preserve">     </w:t>
                      </w:r>
                      <w:proofErr w:type="spellStart"/>
                      <w:r w:rsidRPr="009816E9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Pubmed</w:t>
                      </w:r>
                      <w:proofErr w:type="spellEnd"/>
                      <w:r w:rsidRPr="009816E9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 xml:space="preserve"> (n = 1838)</w:t>
                      </w:r>
                    </w:p>
                    <w:p w14:paraId="64AD89A9" w14:textId="77777777" w:rsidR="00480025" w:rsidRPr="009816E9" w:rsidRDefault="00480025" w:rsidP="00480025">
                      <w:pP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1EBF2AB" w14:textId="77777777" w:rsidR="00480025" w:rsidRPr="00480025" w:rsidRDefault="00480025" w:rsidP="00480025">
      <w:pPr>
        <w:rPr>
          <w:lang w:val="en-AU"/>
        </w:rPr>
      </w:pPr>
    </w:p>
    <w:p w14:paraId="13C95D86" w14:textId="77777777" w:rsidR="00480025" w:rsidRPr="00480025" w:rsidRDefault="00480025" w:rsidP="00480025">
      <w:pPr>
        <w:rPr>
          <w:lang w:val="en-AU"/>
        </w:rPr>
      </w:pPr>
      <w:r w:rsidRPr="00480025">
        <w:rPr>
          <w:lang w:val="en-AU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E2FB014" wp14:editId="4682D325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4EDAF20" w14:textId="77777777" w:rsidR="00480025" w:rsidRPr="009816E9" w:rsidRDefault="00480025" w:rsidP="00480025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816E9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E2FB014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1" o:spid="_x0000_s1028" type="#_x0000_t176" style="position:absolute;margin-left:-31.8pt;margin-top:17.5pt;width:100.55pt;height:20.7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lmSpnwIAAE4FAAAOAAAAZHJzL2Uyb0RvYy54bWysVE1vGjEQvVfqf7B8bxZWQABliQgoVaU0&#10;QUqqnI3Xy67kr9qGhf76PnuBkLSnqntYzYf9ZubNjG9u90qSnXC+Mbqg/aseJUJzUzZ6U9AfL/df&#10;xpT4wHTJpNGioAfh6e3s86eb1k5FbmojS+EIQLSftragdQh2mmWe10Ixf2Ws0HBWxikWoLpNVjrW&#10;Al3JLO/1RllrXGmd4cJ7WJedk84SflUJHp6qyotAZEGRW0h/l/7r+M9mN2y6cczWDT+mwf4hC8Ua&#10;jaBnqCULjGxd8weUargz3lThihuVmapquEg1oJp+70M1zzWzItUCcrw90+T/Hyx/3D3blQMNrfVT&#10;DzFWsa+cIs6Arf4ILONLxSFdsk/cHc7ciX0gHMZ+fj2ajIeUcPjyUT6eJHKzDiyCWufDV2EUiUJB&#10;K2naRc1cmMsgnGZBrLo2plBs9+ADssL9072I4Y1syvtGyqS4zXohHdkxNHd4N7lbDtNduVXfTdmZ&#10;Ryn51GWYMQudeXAyA993MCnWO3ypSZsKQ/mEM0xnJVmAqGxZUK83lDC5wdjz4FLgd7f9wZ+Tw8CW&#10;pn0BV5RI5gMcIDB9cQJjEpeFxYqXzNddrsnVDapqQBWRjSro+PK21JEPkeb9yNtbO6MU9us9aZB1&#10;HoGiZW3Kw8p1TUZ53vL7BmEfkN2KOewAjNjr8IRfbFVBzVGipDbu19/s8TxGE15KWuwUSPq5ZU6g&#10;6G8aQzvpDwZxCZMyGF7nUNylZ33p0Vu1MOhsP2WXxHg+yJNYOaNesf7zGBUupjlid+04KovQ7Toe&#10;EC7m83QMi2dZeNDPlkfw02i+7F+Zs8fhDGjVozntH5t+GMfubLypzXwbTNWkWX3jFT2NCpY2dff4&#10;wMRX4VJPp96ewdlvAAAA//8DAFBLAwQUAAYACAAAACEAsetlsNwAAAAJAQAADwAAAGRycy9kb3du&#10;cmV2LnhtbEyPQU+DQBCF7yb+h82YeGsXS6FKWZrGpIlHRdPzFqaAsjOE3bbor3c82ePL+/Lmm3wz&#10;uV6dcfQdk4GHeQQKqeK6o8bAx/tu9gjKB0u17ZnQwDd62BS3N7nNar7QG57L0CgZIZ9ZA20IQ6a1&#10;r1p01s95QJLuyKOzQeLY6Hq0Fxl3vV5EUaqd7UgutHbA5xarr/LkDOx/AiWl/XzdOXYV80s87bex&#10;Mfd303YNKuAU/mH40xd1KMTpwCeqveolp7GQBmbL5RMoAZLVCtRBiiRdgC5yff1B8QsAAP//AwBQ&#10;SwECLQAUAAYACAAAACEAtoM4kv4AAADhAQAAEwAAAAAAAAAAAAAAAAAAAAAAW0NvbnRlbnRfVHlw&#10;ZXNdLnhtbFBLAQItABQABgAIAAAAIQA4/SH/1gAAAJQBAAALAAAAAAAAAAAAAAAAAC8BAABfcmVs&#10;cy8ucmVsc1BLAQItABQABgAIAAAAIQCNlmSpnwIAAE4FAAAOAAAAAAAAAAAAAAAAAC4CAABkcnMv&#10;ZTJvRG9jLnhtbFBLAQItABQABgAIAAAAIQCx62Ww3AAAAAkBAAAPAAAAAAAAAAAAAAAAAPkEAABk&#10;cnMvZG93bnJldi54bWxQSwUGAAAAAAQABADzAAAAAgYAAAAA&#10;" fillcolor="#9dc3e6" strokecolor="windowText" strokeweight="1pt">
                <v:textbox>
                  <w:txbxContent>
                    <w:p w14:paraId="04EDAF20" w14:textId="77777777" w:rsidR="00480025" w:rsidRPr="009816E9" w:rsidRDefault="00480025" w:rsidP="00480025">
                      <w:pPr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9816E9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2F15882A" w14:textId="77777777" w:rsidR="00480025" w:rsidRPr="00480025" w:rsidRDefault="00480025" w:rsidP="00480025">
      <w:pPr>
        <w:rPr>
          <w:lang w:val="en-AU"/>
        </w:rPr>
      </w:pPr>
    </w:p>
    <w:p w14:paraId="68158CB8" w14:textId="77777777" w:rsidR="00480025" w:rsidRPr="00480025" w:rsidRDefault="00480025" w:rsidP="00480025">
      <w:pPr>
        <w:rPr>
          <w:lang w:val="en-AU"/>
        </w:rPr>
      </w:pPr>
      <w:r w:rsidRPr="00480025">
        <w:rPr>
          <w:lang w:val="en-AU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3EB1127" wp14:editId="0BFDCF6D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3F817D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cBJywEAAIIDAAAOAAAAZHJzL2Uyb0RvYy54bWysU01v2zAMvQ/YfxB0X5ykaFYYcXpI1l2G&#10;rcC6H8BKsi1AXxC5OP73o5Q07bbbMB9kygQfHx+ft/cn78TRZLQxdHK1WEphgorahqGTP54ePtxJ&#10;gQRBg4vBdHI2KO93799tp9SadRyj0yYLBgnYTqmTI1FqmwbVaDzgIiYTONnH7IH4modGZ5gY3btm&#10;vVxumilmnXJUBpG/Hs5Juav4fW8Ufet7NCRcJ5kb1TPX87mczW4L7ZAhjVZdaMA/sPBgAze9Qh2A&#10;QPzM9i8ob1WOGHtaqOib2PdWmToDT7Na/jHN9xGSqbOwOJiuMuH/g1Vfj/vwmFmGKWGL6TGXKU59&#10;9uXN/MSpijVfxTInEoo/3m5u1h9ZUvWSal7rUkb6bKIXJegkUgY7jLSPIfBGYl5VreD4BYk7c+FL&#10;QWka4oN1ri7GBTF1cnNzW/oA26N3QBz6pBk1DFKAG9h3inJFxOisLtUFB2fcuyyOwKtnx+g4PTF3&#10;KRwgcYIHqk+xADP4rbTQOQCO5+KaOjvFW2K7Ous7eXethpbAuk9BC5oTe5yyhTA4c0F2obAx1YyX&#10;gV+1LtFz1HNdQVNuvOhK6GLK4qS3d47f/jq7XwAAAP//AwBQSwMEFAAGAAgAAAAhAFjgn5LbAAAA&#10;BwEAAA8AAABkcnMvZG93bnJldi54bWxMjtFKw0AQRd8F/2EZwRexm7a2lphNKYJPFUKrHzDNjpto&#10;djZkt2306x190afhci53TrEefadONMQ2sIHpJANFXAfbsjPw+vJ0uwIVE7LFLjAZ+KQI6/LyosDc&#10;hjPv6LRPTskIxxwNNCn1udaxbshjnISeWNhbGDwmiYPTdsCzjPtOz7JsqT22LB8a7Omxofpjf/QG&#10;6Aa5mlbZ1/tzlfq521Ruu9XGXF+NmwdQicb0V4YffVGHUpwO4cg2qs7AfLVcSFWAHOF394sZqMNv&#10;1mWh//uX3wAAAP//AwBQSwECLQAUAAYACAAAACEAtoM4kv4AAADhAQAAEwAAAAAAAAAAAAAAAAAA&#10;AAAAW0NvbnRlbnRfVHlwZXNdLnhtbFBLAQItABQABgAIAAAAIQA4/SH/1gAAAJQBAAALAAAAAAAA&#10;AAAAAAAAAC8BAABfcmVscy8ucmVsc1BLAQItABQABgAIAAAAIQAXxcBJywEAAIIDAAAOAAAAAAAA&#10;AAAAAAAAAC4CAABkcnMvZTJvRG9jLnhtbFBLAQItABQABgAIAAAAIQBY4J+S2wAAAAcBAAAPAAAA&#10;AAAAAAAAAAAAACUEAABkcnMvZG93bnJldi54bWxQSwUGAAAAAAQABADzAAAALQUAAAAA&#10;" strokecolor="windowText" strokeweight=".5pt">
                <v:stroke endarrow="block" joinstyle="miter"/>
              </v:shape>
            </w:pict>
          </mc:Fallback>
        </mc:AlternateContent>
      </w:r>
    </w:p>
    <w:p w14:paraId="1DC46A67" w14:textId="77777777" w:rsidR="00480025" w:rsidRPr="00480025" w:rsidRDefault="00480025" w:rsidP="00480025">
      <w:pPr>
        <w:rPr>
          <w:lang w:val="en-AU"/>
        </w:rPr>
      </w:pPr>
    </w:p>
    <w:p w14:paraId="1332B90D" w14:textId="77777777" w:rsidR="00480025" w:rsidRPr="00480025" w:rsidRDefault="00480025" w:rsidP="00480025">
      <w:pPr>
        <w:rPr>
          <w:lang w:val="en-AU"/>
        </w:rPr>
      </w:pPr>
    </w:p>
    <w:p w14:paraId="1BF1F414" w14:textId="77777777" w:rsidR="00480025" w:rsidRPr="00480025" w:rsidRDefault="00480025" w:rsidP="00480025">
      <w:pPr>
        <w:rPr>
          <w:lang w:val="en-AU"/>
        </w:rPr>
      </w:pPr>
      <w:r w:rsidRPr="00480025">
        <w:rPr>
          <w:lang w:val="en-AU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30B3C4D" wp14:editId="01151631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577B2B" id="Straight Arrow Connector 27" o:spid="_x0000_s1026" type="#_x0000_t32" style="position:absolute;margin-left:110.25pt;margin-top:10.15pt;width:0;height:22.1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lMkyQEAAIIDAAAOAAAAZHJzL2Uyb0RvYy54bWysU01v2zAMvQ/YfxB0b+ykaBEYcXpI2l2G&#10;rcC6H8DKsi1AXxC5OP73o+Qs7bbbMB9kSgSfHh+fdg9nZ8VJJzTBt3K9qqXQXoXO+KGV31+ebrZS&#10;IIHvwAavWzlrlA/7jx92U2z0JozBdjoJBvHYTLGVI1FsqgrVqB3gKkTtOdmH5IB4m4aqSzAxurPV&#10;pq7vqymkLqagNCKfHpek3Bf8vteKvvY9ahK2lcyNyprK+prXar+DZkgQR6MuNOAfWDgwni+9Qh2B&#10;QPxI5i8oZ1QKGHpaqeCq0PdG6dIDd7Ou/+jm2whRl15YHIxXmfD/waovp4N/TizDFLHB+JxyF+c+&#10;ufxnfuJcxJqvYukzCbUcKj7dbNe39V3WsXqriwnpkw5O5KCVSAnMMNIheM8TCWldtILTZ6Sl8FdB&#10;vtSHJ2NtGYz1Ymrl/e0dj04B26O3QBy62DGqH6QAO7DvFKWCiMGaLldnHJzxYJM4AY+eHdOF6YW5&#10;S2EBiRPcUPku1H8rzXSOgONSXFKLU5whtqs1rpXbazU0BMY++k7QHNnjlAz4weoLsvWZjS5mvDT8&#10;pnWOXkM3lxFUeceDLlpeTJmd9H7P8funs/8JAAD//wMAUEsDBBQABgAIAAAAIQAm7SjJ3AAAAAkB&#10;AAAPAAAAZHJzL2Rvd25yZXYueG1sTI/PSsNAEIfvgu+wjOBF7G5TDRKzKUXwVCFYfYBpdkyi2dmQ&#10;3bbRp3fEg97mz8dvvinXsx/UkabYB7awXBhQxE1wPbcWXl8er+9AxYTscAhMFj4pwro6PyuxcOHE&#10;z3TcpVZJCMcCLXQpjYXWsenIY1yEkVh2b2HymKSdWu0mPEm4H3RmTK499iwXOhzpoaPmY3fwFugK&#10;uV7W5uv9qU7jqt3U7Xarrb28mDf3oBLN6Q+GH31Rh0qc9uHALqrBQpaZW0GlMCtQAvwO9hbymxx0&#10;Ver/H1TfAAAA//8DAFBLAQItABQABgAIAAAAIQC2gziS/gAAAOEBAAATAAAAAAAAAAAAAAAAAAAA&#10;AABbQ29udGVudF9UeXBlc10ueG1sUEsBAi0AFAAGAAgAAAAhADj9If/WAAAAlAEAAAsAAAAAAAAA&#10;AAAAAAAALwEAAF9yZWxzLy5yZWxzUEsBAi0AFAAGAAgAAAAhACsiUyTJAQAAggMAAA4AAAAAAAAA&#10;AAAAAAAALgIAAGRycy9lMm9Eb2MueG1sUEsBAi0AFAAGAAgAAAAhACbtKMncAAAACQEAAA8AAAAA&#10;AAAAAAAAAAAAIwQAAGRycy9kb3ducmV2LnhtbFBLBQYAAAAABAAEAPMAAAAsBQAAAAA=&#10;" strokecolor="windowText" strokeweight=".5pt">
                <v:stroke endarrow="block" joinstyle="miter"/>
              </v:shape>
            </w:pict>
          </mc:Fallback>
        </mc:AlternateContent>
      </w:r>
    </w:p>
    <w:p w14:paraId="2C2D5A44" w14:textId="77777777" w:rsidR="00480025" w:rsidRPr="00480025" w:rsidRDefault="00480025" w:rsidP="00480025">
      <w:pPr>
        <w:rPr>
          <w:lang w:val="en-AU"/>
        </w:rPr>
      </w:pPr>
    </w:p>
    <w:p w14:paraId="62ECA29D" w14:textId="77777777" w:rsidR="00480025" w:rsidRPr="00480025" w:rsidRDefault="00480025" w:rsidP="00480025">
      <w:pPr>
        <w:rPr>
          <w:lang w:val="en-AU"/>
        </w:rPr>
      </w:pPr>
      <w:r w:rsidRPr="00480025">
        <w:rPr>
          <w:lang w:val="en-A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100FC77" wp14:editId="3DE23095">
                <wp:simplePos x="0" y="0"/>
                <wp:positionH relativeFrom="column">
                  <wp:posOffset>3048000</wp:posOffset>
                </wp:positionH>
                <wp:positionV relativeFrom="paragraph">
                  <wp:posOffset>78740</wp:posOffset>
                </wp:positionV>
                <wp:extent cx="1887220" cy="533400"/>
                <wp:effectExtent l="0" t="0" r="17780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33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561A6BB" w14:textId="77777777" w:rsidR="00480025" w:rsidRPr="009816E9" w:rsidRDefault="00480025" w:rsidP="00480025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816E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 xml:space="preserve">Records excluded (n =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1058</w:t>
                            </w:r>
                            <w:r w:rsidRPr="009816E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14:paraId="3E4656FC" w14:textId="77777777" w:rsidR="00480025" w:rsidRPr="009816E9" w:rsidRDefault="00480025" w:rsidP="00480025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816E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 xml:space="preserve">Not related to the study and findings of interest (n = </w:t>
                            </w:r>
                            <w:r>
                              <w:rPr>
                                <w:rFonts w:ascii="Arial" w:hAnsi="Arial" w:cs="Arial" w:hint="cs"/>
                                <w:color w:val="000000"/>
                                <w:sz w:val="16"/>
                                <w:szCs w:val="16"/>
                                <w:rtl/>
                              </w:rPr>
                              <w:t>1058</w:t>
                            </w:r>
                            <w:r w:rsidRPr="009816E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14:paraId="2B83CF8C" w14:textId="77777777" w:rsidR="00480025" w:rsidRPr="009816E9" w:rsidRDefault="00480025" w:rsidP="00480025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00FC77" id="Rectangle 4" o:spid="_x0000_s1029" style="position:absolute;margin-left:240pt;margin-top:6.2pt;width:148.6pt;height:4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jNPwZAIAAMgEAAAOAAAAZHJzL2Uyb0RvYy54bWysVMtuGjEU3VfqP1jeNwOENBRliFCiVJWi&#10;BCmpsjYem7HkV23DDP36HntIoGlXVVmYa9/3uefO1XVvNNmJEJWzNR2fjSgRlrtG2U1Nvz/ffZpR&#10;EhOzDdPOipruRaTXi48frjo/FxPXOt2IQBDExnnna9qm5OdVFXkrDItnzgsLpXTBsIRr2FRNYB2i&#10;G11NRqPPVedC44PjIka83g5KuijxpRQ8PUoZRSK6pqgtlTOUc53PanHF5pvAfKv4oQz2D1UYpiyS&#10;voW6ZYmRbVB/hDKKBxedTGfcmcpJqbgoPaCb8ehdN08t86L0AnCif4Mp/r+w/GH35FcBMHQ+ziPE&#10;3EUvg8n/qI/0Baz9G1iiT4TjcTybXU4mwJRDd3F+Ph0VNKujtw8xfRXOkCzUNGAYBSO2u48JGWH6&#10;apKTWXentC4D0ZZ0yDC5REzCGXghNUsQjW9qGu2GEqY3IBxPoYSMTqsmu+dAcR9vdCA7hpmDKo3r&#10;nlE0JZrFBAU6Kb88e5Twm2uu55bFdnAuqoEiRiXwVCtT09mpt7Y5oyhMO3R1BDJLqV/3RKHq8xwo&#10;v6xds18FEtxAxuj5nULae1S3YgHsQ8/YqPSIQ2oHINxBoqR14eff3rM9SAEtJR3YDJB+bFkQaPqb&#10;BV2+jKfTTP9ymV5c5rmFU836VGO35sYBvDF21/MiZvukX0UZnHnB4i1zVqiY5cg9jONwuUnDlmF1&#10;uVguixko71m6t0+e5+AZuQz4c//Cgj+wJGFUD+6V+Wz+jiyD7UCX5TY5qQqTjrhipvmCdSnTPax2&#10;3sfTe7E6foAWvwAAAP//AwBQSwMEFAAGAAgAAAAhAO6gkFXeAAAACQEAAA8AAABkcnMvZG93bnJl&#10;di54bWxMj81OwzAQhO9IvIO1SNyoTYiaksapKqSe4NIfVeLmJNskwl5HsZuGt2c5wXE0o5lvis3s&#10;rJhwDL0nDc8LBQKp9k1PrYbTcfe0AhGiocZYT6jhGwNsyvu7wuSNv9Eep0NsBZdQyI2GLsYhlzLU&#10;HToTFn5AYu/iR2ciy7GVzWhuXO6sTJRaSmd64oXODPjWYf11uDoNe3U8v7uPF/VZqdM57Jytpq3V&#10;+vFh3q5BRJzjXxh+8RkdSmaq/JWaIKyGdKX4S2QjSUFwIMuyBESl4XWZgiwL+f9B+QMAAP//AwBQ&#10;SwECLQAUAAYACAAAACEAtoM4kv4AAADhAQAAEwAAAAAAAAAAAAAAAAAAAAAAW0NvbnRlbnRfVHlw&#10;ZXNdLnhtbFBLAQItABQABgAIAAAAIQA4/SH/1gAAAJQBAAALAAAAAAAAAAAAAAAAAC8BAABfcmVs&#10;cy8ucmVsc1BLAQItABQABgAIAAAAIQCfjNPwZAIAAMgEAAAOAAAAAAAAAAAAAAAAAC4CAABkcnMv&#10;ZTJvRG9jLnhtbFBLAQItABQABgAIAAAAIQDuoJBV3gAAAAkBAAAPAAAAAAAAAAAAAAAAAL4EAABk&#10;cnMvZG93bnJldi54bWxQSwUGAAAAAAQABADzAAAAyQUAAAAA&#10;" filled="f" strokecolor="windowText" strokeweight="1pt">
                <v:textbox>
                  <w:txbxContent>
                    <w:p w14:paraId="7561A6BB" w14:textId="77777777" w:rsidR="00480025" w:rsidRPr="009816E9" w:rsidRDefault="00480025" w:rsidP="00480025">
                      <w:pPr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 w:rsidRPr="009816E9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 xml:space="preserve">Records excluded (n = </w:t>
                      </w:r>
                      <w:r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1058</w:t>
                      </w:r>
                      <w:r w:rsidRPr="009816E9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)</w:t>
                      </w:r>
                    </w:p>
                    <w:p w14:paraId="3E4656FC" w14:textId="77777777" w:rsidR="00480025" w:rsidRPr="009816E9" w:rsidRDefault="00480025" w:rsidP="00480025">
                      <w:pPr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 w:rsidRPr="009816E9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 xml:space="preserve">Not related to the study and findings of interest (n = </w:t>
                      </w:r>
                      <w:r>
                        <w:rPr>
                          <w:rFonts w:ascii="Arial" w:hAnsi="Arial" w:cs="Arial" w:hint="cs"/>
                          <w:color w:val="000000"/>
                          <w:sz w:val="16"/>
                          <w:szCs w:val="16"/>
                          <w:rtl/>
                        </w:rPr>
                        <w:t>1058</w:t>
                      </w:r>
                      <w:r w:rsidRPr="009816E9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)</w:t>
                      </w:r>
                    </w:p>
                    <w:p w14:paraId="2B83CF8C" w14:textId="77777777" w:rsidR="00480025" w:rsidRPr="009816E9" w:rsidRDefault="00480025" w:rsidP="00480025">
                      <w:pPr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80025">
        <w:rPr>
          <w:lang w:val="en-AU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96E90D2" wp14:editId="11B68B6E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C60F33B" id="Straight Arrow Connector 15" o:spid="_x0000_s1026" type="#_x0000_t32" style="position:absolute;margin-left:193.2pt;margin-top:25.8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LgZzAEAAIIDAAAOAAAAZHJzL2Uyb0RvYy54bWysU01v2zAMvQ/ofxB0b5ykS1AYcXpI1l2G&#10;rcC6H8BKsi1AXxC5OPn3o5Q07bbbMB9kSgSf3iOfNg9H78TBZLQxdHIxm0thgorahqGTP54fb++l&#10;QIKgwcVgOnkyKB+2Nx82U2rNMo7RaZMFgwRsp9TJkSi1TYNqNB5wFpMJnOxj9kC8zUOjM0yM7l2z&#10;nM/XzRSzTjkqg8in+3NSbit+3xtF3/oeDQnXSeZGdc11fSlrs91AO2RIo1UXGvAPLDzYwJdeofZA&#10;IH5m+xeUtypHjD3NVPRN7HurTNXAahbzP9R8HyGZqoWbg+naJvx/sOrrYReeMrdhSthiespFxbHP&#10;vvyZnzjWZp2uzTJHEooPV+u75ceVFOo11bzVpYz02UQvStBJpAx2GGkXQ+CJxLyovYLDFyS+mQtf&#10;C8qlIT5a5+pgXBBTJ9d3Kx6dArZH74A49EkzahikADew7xTliojRWV2qCw6ecOeyOACPnh2j4/TM&#10;3KVwgMQJFlS/YgFm8FtpobMHHM/FNXV2irfEdnXWd/L+Wg0tgXWfghZ0SuxxyhbC4MwF2YXCxlQz&#10;XgS/9bpEL1Gf6giasuNBV0IXUxYnvd9z/P7pbH8BAAD//wMAUEsDBBQABgAIAAAAIQDeN1Sw3gAA&#10;AAkBAAAPAAAAZHJzL2Rvd25yZXYueG1sTI/LTsMwEEX3lfoP1iCxqagT+lSIU1WVWLVSROEDpvHg&#10;BOJxFLtt4Osx6gKWM3N059x8M9hWXKj3jWMF6TQBQVw53bBR8Pb6/LAG4QOyxtYxKfgiD5tiPMox&#10;0+7KL3Q5BiNiCPsMFdQhdJmUvqrJop+6jjje3l1vMcSxN1L3eI3htpWPSbKUFhuOH2rsaFdT9Xk8&#10;WwU0QS7TMvn+OJShm5ltafZ7qdT93bB9AhFoCH8w/OpHdSii08mdWXvRKpitl/OIKlikKxARmK8W&#10;KYjTbSGLXP5vUPwAAAD//wMAUEsBAi0AFAAGAAgAAAAhALaDOJL+AAAA4QEAABMAAAAAAAAAAAAA&#10;AAAAAAAAAFtDb250ZW50X1R5cGVzXS54bWxQSwECLQAUAAYACAAAACEAOP0h/9YAAACUAQAACwAA&#10;AAAAAAAAAAAAAAAvAQAAX3JlbHMvLnJlbHNQSwECLQAUAAYACAAAACEACqi4GcwBAACCAwAADgAA&#10;AAAAAAAAAAAAAAAuAgAAZHJzL2Uyb0RvYy54bWxQSwECLQAUAAYACAAAACEA3jdUsN4AAAAJAQAA&#10;DwAAAAAAAAAAAAAAAAAmBAAAZHJzL2Rvd25yZXYueG1sUEsFBgAAAAAEAAQA8wAAADEFAAAAAA==&#10;" strokecolor="windowText" strokeweight=".5pt">
                <v:stroke endarrow="block" joinstyle="miter"/>
              </v:shape>
            </w:pict>
          </mc:Fallback>
        </mc:AlternateContent>
      </w:r>
      <w:r w:rsidRPr="00480025">
        <w:rPr>
          <w:lang w:val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30FA4D9" wp14:editId="2A33E0EA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7BB89E1" w14:textId="77777777" w:rsidR="00480025" w:rsidRPr="009816E9" w:rsidRDefault="00480025" w:rsidP="00480025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816E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Records screened for title and abstract (n = 149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0FA4D9" id="Rectangle 3" o:spid="_x0000_s1030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68ZQYgIAAMgEAAAOAAAAZHJzL2Uyb0RvYy54bWysVE1vGyEQvVfqf0Dcm7UtJ3GtrCMrUapK&#10;URopqXIes+BFAoYC9q776zuwm9hNe6rqAx6Y7zdv9uq6t4btZYgaXc2nZxPOpBPYaLet+ffnu08L&#10;zmIC14BBJ2t+kJFfrz5+uOr8Us6wRdPIwCiIi8vO17xNyS+rKopWWohn6KUjpcJgIdE1bKsmQEfR&#10;ralmk8lF1WFofEAhY6TX20HJVyW+UlKkb0pFmZipOdWWyhnKuclntbqC5TaAb7UYy4B/qMKCdpT0&#10;LdQtJGC7oP8IZbUIGFGlM4G2QqW0kKUH6mY6edfNUwtell4InOjfYIr/L6x42D/5x0AwdD4uI4m5&#10;i14Fm/+pPtYXsA5vYMk+MUGP08XicjYjTAXpzmcX8+l5RrM6evsQ0xeJlmWh5oGGUTCC/X1Mg+mr&#10;SU7m8E4bUwZiHOsow+xykuMD8UIZSCRa39Q8ui1nYLZEOJFCCRnR6Ca750DxEG9MYHugmRNVGuye&#10;qWjODMRECuqk/MZqf3PN9dxCbAfnohooYnUinhpta7449TYuZ5SFaWNXRyCzlPpNzzRVPc+B8ssG&#10;m8NjYAEHMkYv7jSlvafqHiEQ+6hn2qj0jQ5lkIDAUeKsxfDzb+/ZnkhBWs46YjOB9GMHQVLTXx3R&#10;5fN0Ps/0L5f5+WWeWzjVbE41bmdvkMCb0u56UcRsn8yrqALaF1q8dc5KKnCCcg/jGC83adgyWl0h&#10;1+tiRpT3kO7dkxc5eEYuA/7cv0DwI0sSjeoBX5kPy3dkGWwHuqx3CZUuTDriSgzMF1qXwsVxtfM+&#10;nt6L1fEDtPoFAAD//wMAUEsDBBQABgAIAAAAIQBz6nRU3gAAAAgBAAAPAAAAZHJzL2Rvd25yZXYu&#10;eG1sTI9LT8MwEITvSPwHa5G4UTuER0jjVBVST3DpQ5W4Ock2ibDXUeym4d+znOhxZ0az3xSr2Vkx&#10;4Rh6TxqShQKBVPump1bDYb95yECEaKgx1hNq+MEAq/L2pjB54y+0xWkXW8ElFHKjoYtxyKUMdYfO&#10;hIUfkNg7+dGZyOfYymY0Fy53Vj4q9SKd6Yk/dGbA9w7r793Zadiq/fHDfabqq1KHY9g4W01rq/X9&#10;3bxegog4x/8w/OEzOpTMVPkzNUFYDVmWcJL1hBewn2bPKYhKw9vTK8iykNcDyl8AAAD//wMAUEsB&#10;Ai0AFAAGAAgAAAAhALaDOJL+AAAA4QEAABMAAAAAAAAAAAAAAAAAAAAAAFtDb250ZW50X1R5cGVz&#10;XS54bWxQSwECLQAUAAYACAAAACEAOP0h/9YAAACUAQAACwAAAAAAAAAAAAAAAAAvAQAAX3JlbHMv&#10;LnJlbHNQSwECLQAUAAYACAAAACEAbOvGUGICAADIBAAADgAAAAAAAAAAAAAAAAAuAgAAZHJzL2Uy&#10;b0RvYy54bWxQSwECLQAUAAYACAAAACEAc+p0VN4AAAAIAQAADwAAAAAAAAAAAAAAAAC8BAAAZHJz&#10;L2Rvd25yZXYueG1sUEsFBgAAAAAEAAQA8wAAAMcFAAAAAA==&#10;" filled="f" strokecolor="windowText" strokeweight="1pt">
                <v:textbox>
                  <w:txbxContent>
                    <w:p w14:paraId="67BB89E1" w14:textId="77777777" w:rsidR="00480025" w:rsidRPr="009816E9" w:rsidRDefault="00480025" w:rsidP="00480025">
                      <w:pPr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 w:rsidRPr="009816E9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Records screened for title and abstract (n = 1499)</w:t>
                      </w:r>
                    </w:p>
                  </w:txbxContent>
                </v:textbox>
              </v:rect>
            </w:pict>
          </mc:Fallback>
        </mc:AlternateContent>
      </w:r>
    </w:p>
    <w:p w14:paraId="2B275EEB" w14:textId="77777777" w:rsidR="00480025" w:rsidRPr="00480025" w:rsidRDefault="00480025" w:rsidP="00480025">
      <w:pPr>
        <w:rPr>
          <w:lang w:val="en-AU"/>
        </w:rPr>
      </w:pPr>
    </w:p>
    <w:p w14:paraId="207116D8" w14:textId="77777777" w:rsidR="00480025" w:rsidRPr="00480025" w:rsidRDefault="00480025" w:rsidP="00480025">
      <w:pPr>
        <w:rPr>
          <w:lang w:val="en-AU"/>
        </w:rPr>
      </w:pPr>
    </w:p>
    <w:p w14:paraId="2D861C29" w14:textId="77777777" w:rsidR="00480025" w:rsidRPr="00480025" w:rsidRDefault="00480025" w:rsidP="00480025">
      <w:pPr>
        <w:rPr>
          <w:lang w:val="en-AU"/>
        </w:rPr>
      </w:pPr>
      <w:r w:rsidRPr="00480025">
        <w:rPr>
          <w:lang w:val="en-AU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34840CF" wp14:editId="25EB09D6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B59A05B" id="Straight Arrow Connector 35" o:spid="_x0000_s1026" type="#_x0000_t32" style="position:absolute;margin-left:110.25pt;margin-top:7.8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lMkyQEAAIIDAAAOAAAAZHJzL2Uyb0RvYy54bWysU01v2zAMvQ/YfxB0b+ykaBEYcXpI2l2G&#10;rcC6H8DKsi1AXxC5OP73o+Qs7bbbMB9kSgSfHh+fdg9nZ8VJJzTBt3K9qqXQXoXO+KGV31+ebrZS&#10;IIHvwAavWzlrlA/7jx92U2z0JozBdjoJBvHYTLGVI1FsqgrVqB3gKkTtOdmH5IB4m4aqSzAxurPV&#10;pq7vqymkLqagNCKfHpek3Bf8vteKvvY9ahK2lcyNyprK+prXar+DZkgQR6MuNOAfWDgwni+9Qh2B&#10;QPxI5i8oZ1QKGHpaqeCq0PdG6dIDd7Ou/+jm2whRl15YHIxXmfD/waovp4N/TizDFLHB+JxyF+c+&#10;ufxnfuJcxJqvYukzCbUcKj7dbNe39V3WsXqriwnpkw5O5KCVSAnMMNIheM8TCWldtILTZ6Sl8FdB&#10;vtSHJ2NtGYz1Ymrl/e0dj04B26O3QBy62DGqH6QAO7DvFKWCiMGaLldnHJzxYJM4AY+eHdOF6YW5&#10;S2EBiRPcUPku1H8rzXSOgONSXFKLU5whtqs1rpXbazU0BMY++k7QHNnjlAz4weoLsvWZjS5mvDT8&#10;pnWOXkM3lxFUeceDLlpeTJmd9H7P8funs/8JAAD//wMAUEsDBBQABgAIAAAAIQA8FAKB3AAAAAkB&#10;AAAPAAAAZHJzL2Rvd25yZXYueG1sTI/BTsMwDIbvSLxDZCQuaEtWtDGVptOExGlIFYMH8FqTFhqn&#10;arKt8PQYcYCj/X/6/bnYTL5XJxpjF9jCYm5AEdeh6dhZeH15nK1BxYTcYB+YLHxShE15eVFg3oQz&#10;P9Npn5ySEo45WmhTGnKtY92SxzgPA7Fkb2H0mGQcnW5GPEu573VmzEp77FgutDjQQ0v1x/7oLdAN&#10;crWozNf7U5WGW7et3G6nrb2+mrb3oBJN6Q+GH31Rh1KcDuHITVS9hSwzS0ElWN6BEuB3cbCwMgZ0&#10;Wej/H5TfAAAA//8DAFBLAQItABQABgAIAAAAIQC2gziS/gAAAOEBAAATAAAAAAAAAAAAAAAAAAAA&#10;AABbQ29udGVudF9UeXBlc10ueG1sUEsBAi0AFAAGAAgAAAAhADj9If/WAAAAlAEAAAsAAAAAAAAA&#10;AAAAAAAALwEAAF9yZWxzLy5yZWxzUEsBAi0AFAAGAAgAAAAhACsiUyTJAQAAggMAAA4AAAAAAAAA&#10;AAAAAAAALgIAAGRycy9lMm9Eb2MueG1sUEsBAi0AFAAGAAgAAAAhADwUAoHcAAAACQEAAA8AAAAA&#10;AAAAAAAAAAAAIwQAAGRycy9kb3ducmV2LnhtbFBLBQYAAAAABAAEAPMAAAAsBQAAAAA=&#10;" strokecolor="windowText" strokeweight=".5pt">
                <v:stroke endarrow="block" joinstyle="miter"/>
              </v:shape>
            </w:pict>
          </mc:Fallback>
        </mc:AlternateContent>
      </w:r>
    </w:p>
    <w:p w14:paraId="0CF31382" w14:textId="77777777" w:rsidR="00480025" w:rsidRPr="00480025" w:rsidRDefault="00480025" w:rsidP="00480025">
      <w:pPr>
        <w:rPr>
          <w:lang w:val="en-AU"/>
        </w:rPr>
      </w:pPr>
    </w:p>
    <w:p w14:paraId="6440280F" w14:textId="77777777" w:rsidR="00480025" w:rsidRPr="00480025" w:rsidRDefault="00480025" w:rsidP="00480025">
      <w:pPr>
        <w:rPr>
          <w:lang w:val="en-AU"/>
        </w:rPr>
      </w:pPr>
      <w:r w:rsidRPr="00480025">
        <w:rPr>
          <w:lang w:val="en-AU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4E518E7" wp14:editId="23F93EAB">
                <wp:simplePos x="0" y="0"/>
                <wp:positionH relativeFrom="column">
                  <wp:posOffset>3040380</wp:posOffset>
                </wp:positionH>
                <wp:positionV relativeFrom="paragraph">
                  <wp:posOffset>22860</wp:posOffset>
                </wp:positionV>
                <wp:extent cx="1887220" cy="601980"/>
                <wp:effectExtent l="0" t="0" r="17780" b="2667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0198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2DD3318" w14:textId="77777777" w:rsidR="00480025" w:rsidRPr="009816E9" w:rsidRDefault="00480025" w:rsidP="00480025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816E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Reports not retrieved (n = 4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3</w:t>
                            </w:r>
                            <w:r w:rsidRPr="009816E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 xml:space="preserve">). </w:t>
                            </w:r>
                          </w:p>
                          <w:p w14:paraId="7AFDE254" w14:textId="77777777" w:rsidR="00480025" w:rsidRPr="009816E9" w:rsidRDefault="00480025" w:rsidP="00480025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816E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No full-text available or required paid acces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E518E7" id="Rectangle 6" o:spid="_x0000_s1031" style="position:absolute;margin-left:239.4pt;margin-top:1.8pt;width:148.6pt;height:47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m8E+YwIAAMgEAAAOAAAAZHJzL2Uyb0RvYy54bWysVMtOGzEU3VfqP1jel0miACFigqIgqkoI&#10;kKBi7XjsjCW/ajuZSb++x55AUtpV1Syca9/3uefO9U1vNNmJEJWzNR2fjSgRlrtG2U1Nv7/cfZlR&#10;EhOzDdPOipruRaQ3i8+frjs/FxPXOt2IQBDExnnna9qm5OdVFXkrDItnzgsLpXTBsIRr2FRNYB2i&#10;G11NRqOLqnOh8cFxESNebwclXZT4UgqeHqWMIhFdU9SWyhnKuc5ntbhm801gvlX8UAb7hyoMUxZJ&#10;30PdssTINqg/QhnFg4tOpjPuTOWkVFyUHtDNePShm+eWeVF6ATjRv8MU/19Y/rB79k8BMHQ+ziPE&#10;3EUvg8n/qI/0Baz9O1iiT4TjcTybXU4mwJRDdzEaX80KmtXR24eYvgpnSBZqGjCMghHb3ceEjDB9&#10;M8nJrLtTWpeBaEs6ZJhcjnJ8Bl5IzRJE45uaRruhhOkNCMdTKCGj06rJ7jlQ3MeVDmTHMHNQpXHd&#10;C4qmRLOYoEAn5ZdnjxJ+c8313LLYDs5FNVDEqASeamVqOjv11jZnFIVph66OQGYp9eueKFR9ngPl&#10;l7Vr9k+BBDeQMXp+p5D2HtU9sQD2oWdsVHrEIbUDEO4gUdK68PNv79kepICWkg5sBkg/tiwINP3N&#10;gi5X4+k0079cpueXeW7hVLM+1ditWTmAN8buel7EbJ/0myiDM69YvGXOChWzHLmHcRwuqzRsGVaX&#10;i+WymIHynqV7++x5Dp6Ry4C/9K8s+ANLEkb14N6Yz+YfyDLYDnRZbpOTqjDpiCtmmi9YlzLdw2rn&#10;fTy9F6vjB2jxCwAA//8DAFBLAwQUAAYACAAAACEAkA7pE94AAAAIAQAADwAAAGRycy9kb3ducmV2&#10;LnhtbEyPzU7DMBCE70i8g7VI3KgNrZIQsqkqpJ7g0h9V4uYkJomw11HspunbdznBcTSjmW+K9eys&#10;mMwYek8IzwsFwlDtm55ahONh+5SBCFFTo60ng3A1Adbl/V2h88ZfaGemfWwFl1DINUIX45BLGerO&#10;OB0WfjDE3rcfnY4sx1Y2o75wubPyRalEOt0TL3R6MO+dqX/2Z4ewU4fTh/tcqq9KHU9h62w1bSzi&#10;48O8eQMRzRz/wvCLz+hQMlPlz9QEYRFWacboEWGZgGA/TRP+ViG8ZiuQZSH/HyhvAAAA//8DAFBL&#10;AQItABQABgAIAAAAIQC2gziS/gAAAOEBAAATAAAAAAAAAAAAAAAAAAAAAABbQ29udGVudF9UeXBl&#10;c10ueG1sUEsBAi0AFAAGAAgAAAAhADj9If/WAAAAlAEAAAsAAAAAAAAAAAAAAAAALwEAAF9yZWxz&#10;Ly5yZWxzUEsBAi0AFAAGAAgAAAAhALGbwT5jAgAAyAQAAA4AAAAAAAAAAAAAAAAALgIAAGRycy9l&#10;Mm9Eb2MueG1sUEsBAi0AFAAGAAgAAAAhAJAO6RPeAAAACAEAAA8AAAAAAAAAAAAAAAAAvQQAAGRy&#10;cy9kb3ducmV2LnhtbFBLBQYAAAAABAAEAPMAAADIBQAAAAA=&#10;" filled="f" strokecolor="windowText" strokeweight="1pt">
                <v:textbox>
                  <w:txbxContent>
                    <w:p w14:paraId="02DD3318" w14:textId="77777777" w:rsidR="00480025" w:rsidRPr="009816E9" w:rsidRDefault="00480025" w:rsidP="00480025">
                      <w:pPr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 w:rsidRPr="009816E9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Reports not retrieved (n = 4</w:t>
                      </w:r>
                      <w:r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3</w:t>
                      </w:r>
                      <w:r w:rsidRPr="009816E9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 xml:space="preserve">). </w:t>
                      </w:r>
                    </w:p>
                    <w:p w14:paraId="7AFDE254" w14:textId="77777777" w:rsidR="00480025" w:rsidRPr="009816E9" w:rsidRDefault="00480025" w:rsidP="00480025">
                      <w:pPr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 w:rsidRPr="009816E9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No full-text available or required paid access.</w:t>
                      </w:r>
                    </w:p>
                  </w:txbxContent>
                </v:textbox>
              </v:rect>
            </w:pict>
          </mc:Fallback>
        </mc:AlternateContent>
      </w:r>
      <w:r w:rsidRPr="00480025">
        <w:rPr>
          <w:lang w:val="en-AU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BE5FD6A" wp14:editId="31379670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BE8EE1F" w14:textId="77777777" w:rsidR="00480025" w:rsidRPr="009816E9" w:rsidRDefault="00480025" w:rsidP="00480025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816E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 xml:space="preserve">Reports sought for retrieval (n =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441</w:t>
                            </w:r>
                            <w:r w:rsidRPr="009816E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E5FD6A" id="Rectangle 5" o:spid="_x0000_s1032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KCeQYgIAAMgEAAAOAAAAZHJzL2Uyb0RvYy54bWysVE1vGyEQvVfqf0Dcm7UtJ3GtrCMrUapK&#10;URopqXIes+BFAoYC9q776zuwm9hNe6rqAx6Y7zdv9uq6t4btZYgaXc2nZxPOpBPYaLet+ffnu08L&#10;zmIC14BBJ2t+kJFfrz5+uOr8Us6wRdPIwCiIi8vO17xNyS+rKopWWohn6KUjpcJgIdE1bKsmQEfR&#10;ralmk8lF1WFofEAhY6TX20HJVyW+UlKkb0pFmZipOdWWyhnKuclntbqC5TaAb7UYy4B/qMKCdpT0&#10;LdQtJGC7oP8IZbUIGFGlM4G2QqW0kKUH6mY6edfNUwtell4InOjfYIr/L6x42D/5x0AwdD4uI4m5&#10;i14Fm/+pPtYXsA5vYMk+MUGP08XicjYjTAXpzmcX8+l5RrM6evsQ0xeJlmWh5oGGUTCC/X1Mg+mr&#10;SU7m8E4bUwZiHOsow+xykuMD8UIZSCRa39Q8ui1nYLZEOJFCCRnR6Ca750DxEG9MYHugmRNVGuye&#10;qWjODMRECuqk/MZqf3PN9dxCbAfnohooYnUinhpta7449TYuZ5SFaWNXRyCzlPpNzzRVfZED5ZcN&#10;NofHwAIOZIxe3GlKe0/VPUIg9lHPtFHpGx3KIAGBo8RZi+Hn396zPZGCtJx1xGYC6ccOgqSmvzqi&#10;y+fpfJ7pXy7z88s8t3Cq2Zxq3M7eIIE3pd31oojZPplXUQW0L7R465yVVOAE5R7GMV5u0rBltLpC&#10;rtfFjCjvId27Jy9y8IxcBvy5f4HgR5YkGtUDvjIflu/IMtgOdFnvEipdmHTElRiYL7QuhYvjaud9&#10;PL0Xq+MHaPULAAD//wMAUEsDBBQABgAIAAAAIQD2861W3AAAAAcBAAAPAAAAZHJzL2Rvd25yZXYu&#10;eG1sTI7NTsMwEITvSLyDtUjcqA2hEEKcqkLqCS79USVuTrwkEfY6it00vD3Lid5mNKOZr1zN3okJ&#10;x9gH0nC/UCCQmmB7ajUc9pu7HERMhqxxgVDDD0ZYVddXpSlsONMWp11qBY9QLIyGLqWhkDI2HXoT&#10;F2FA4uwrjN4ktmMr7WjOPO6dfFDqSXrTEz90ZsC3Dpvv3clr2Kr98d1/ZOqzVodj3HhXT2un9e3N&#10;vH4FkXBO/2X4w2d0qJipDieyUTgNeZ5xU8PzEgTHWb5kUWt4UY8gq1Je8le/AAAA//8DAFBLAQIt&#10;ABQABgAIAAAAIQC2gziS/gAAAOEBAAATAAAAAAAAAAAAAAAAAAAAAABbQ29udGVudF9UeXBlc10u&#10;eG1sUEsBAi0AFAAGAAgAAAAhADj9If/WAAAAlAEAAAsAAAAAAAAAAAAAAAAALwEAAF9yZWxzLy5y&#10;ZWxzUEsBAi0AFAAGAAgAAAAhAIEoJ5BiAgAAyAQAAA4AAAAAAAAAAAAAAAAALgIAAGRycy9lMm9E&#10;b2MueG1sUEsBAi0AFAAGAAgAAAAhAPbzrVbcAAAABwEAAA8AAAAAAAAAAAAAAAAAvAQAAGRycy9k&#10;b3ducmV2LnhtbFBLBQYAAAAABAAEAPMAAADFBQAAAAA=&#10;" filled="f" strokecolor="windowText" strokeweight="1pt">
                <v:textbox>
                  <w:txbxContent>
                    <w:p w14:paraId="5BE8EE1F" w14:textId="77777777" w:rsidR="00480025" w:rsidRPr="009816E9" w:rsidRDefault="00480025" w:rsidP="00480025">
                      <w:pPr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 w:rsidRPr="009816E9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 xml:space="preserve">Reports sought for retrieval (n = </w:t>
                      </w:r>
                      <w:r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441</w:t>
                      </w:r>
                      <w:r w:rsidRPr="009816E9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80025">
        <w:rPr>
          <w:lang w:val="en-AU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C9312BE" wp14:editId="7142C482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13AFB38" id="Straight Arrow Connector 16" o:spid="_x0000_s1026" type="#_x0000_t32" style="position:absolute;margin-left:193.95pt;margin-top:25.25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LgZzAEAAIIDAAAOAAAAZHJzL2Uyb0RvYy54bWysU01v2zAMvQ/ofxB0b5ykS1AYcXpI1l2G&#10;rcC6H8BKsi1AXxC5OPn3o5Q07bbbMB9kSgSf3iOfNg9H78TBZLQxdHIxm0thgorahqGTP54fb++l&#10;QIKgwcVgOnkyKB+2Nx82U2rNMo7RaZMFgwRsp9TJkSi1TYNqNB5wFpMJnOxj9kC8zUOjM0yM7l2z&#10;nM/XzRSzTjkqg8in+3NSbit+3xtF3/oeDQnXSeZGdc11fSlrs91AO2RIo1UXGvAPLDzYwJdeofZA&#10;IH5m+xeUtypHjD3NVPRN7HurTNXAahbzP9R8HyGZqoWbg+naJvx/sOrrYReeMrdhSthiespFxbHP&#10;vvyZnzjWZp2uzTJHEooPV+u75ceVFOo11bzVpYz02UQvStBJpAx2GGkXQ+CJxLyovYLDFyS+mQtf&#10;C8qlIT5a5+pgXBBTJ9d3Kx6dArZH74A49EkzahikADew7xTliojRWV2qCw6ecOeyOACPnh2j4/TM&#10;3KVwgMQJFlS/YgFm8FtpobMHHM/FNXV2irfEdnXWd/L+Wg0tgXWfghZ0SuxxyhbC4MwF2YXCxlQz&#10;XgS/9bpEL1Gf6giasuNBV0IXUxYnvd9z/P7pbH8BAAD//wMAUEsDBBQABgAIAAAAIQBLx8Kr3gAA&#10;AAkBAAAPAAAAZHJzL2Rvd25yZXYueG1sTI/BTsMwDIbvSLxDZCQuiCVjrBul6TQhcdqkisEDeI1J&#10;C41TNdlWePoFcYCj7U+/v79Yja4TRxpC61nDdKJAENfetGw1vL0+3y5BhIhssPNMGr4owKq8vCgw&#10;N/7EL3TcRStSCIccNTQx9rmUoW7IYZj4njjd3v3gMKZxsNIMeErhrpN3SmXSYcvpQ4M9PTVUf+4O&#10;TgPdIFfTSn1/bKvYz+y6spuN1Pr6alw/gog0xj8YfvSTOpTJae8PbILoNMyWi4eEapirOYgE3C+y&#10;DMT+dyHLQv5vUJ4BAAD//wMAUEsBAi0AFAAGAAgAAAAhALaDOJL+AAAA4QEAABMAAAAAAAAAAAAA&#10;AAAAAAAAAFtDb250ZW50X1R5cGVzXS54bWxQSwECLQAUAAYACAAAACEAOP0h/9YAAACUAQAACwAA&#10;AAAAAAAAAAAAAAAvAQAAX3JlbHMvLnJlbHNQSwECLQAUAAYACAAAACEACqi4GcwBAACCAwAADgAA&#10;AAAAAAAAAAAAAAAuAgAAZHJzL2Uyb0RvYy54bWxQSwECLQAUAAYACAAAACEAS8fCq94AAAAJAQAA&#10;DwAAAAAAAAAAAAAAAAAmBAAAZHJzL2Rvd25yZXYueG1sUEsFBgAAAAAEAAQA8wAAADEFAAAAAA==&#10;" strokecolor="windowText" strokeweight=".5pt">
                <v:stroke endarrow="block" joinstyle="miter"/>
              </v:shape>
            </w:pict>
          </mc:Fallback>
        </mc:AlternateContent>
      </w:r>
    </w:p>
    <w:p w14:paraId="0C4DAC62" w14:textId="77777777" w:rsidR="00480025" w:rsidRPr="00480025" w:rsidRDefault="00480025" w:rsidP="00480025">
      <w:pPr>
        <w:rPr>
          <w:lang w:val="en-AU"/>
        </w:rPr>
      </w:pPr>
    </w:p>
    <w:p w14:paraId="1ADAD26B" w14:textId="77777777" w:rsidR="00480025" w:rsidRPr="00480025" w:rsidRDefault="00480025" w:rsidP="00480025">
      <w:pPr>
        <w:rPr>
          <w:lang w:val="en-AU"/>
        </w:rPr>
      </w:pPr>
      <w:r w:rsidRPr="00480025">
        <w:rPr>
          <w:lang w:val="en-AU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979A5FD" wp14:editId="3AE1B101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06B0F40" w14:textId="77777777" w:rsidR="00480025" w:rsidRPr="009816E9" w:rsidRDefault="00480025" w:rsidP="00480025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816E9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6634E5BC" w14:textId="77777777" w:rsidR="00480025" w:rsidRPr="009816E9" w:rsidRDefault="00480025" w:rsidP="00480025">
                            <w:pPr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79A5FD" id="Flowchart: Alternate Process 32" o:spid="_x0000_s1033" type="#_x0000_t176" style="position:absolute;margin-left:-91.4pt;margin-top:11.05pt;width:219.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wOuoQIAAE4FAAAOAAAAZHJzL2Uyb0RvYy54bWysVNtuGjEQfa/Uf7D83iwQbkFZIgJKVSlN&#10;kEiVZ+P1siv5Vtuw0K/vsRcISftUdR9Wc7HPzJyZ8e3dXkmyE87XRue0e9WhRGhuilpvcvrj5eHL&#10;mBIfmC6YNFrk9CA8vZt+/nTb2InomcrIQjgCEO0njc1pFYKdZJnnlVDMXxkrNJylcYoFqG6TFY41&#10;QFcy63U6w6wxrrDOcOE9rIvWSacJvywFD89l6UUgMqfILaS/S/91/GfTWzbZOGarmh/TYP+QhWK1&#10;RtAz1IIFRrau/gNK1dwZb8pwxY3KTFnWXKQaUE2386GaVcWsSLWAHG/PNPn/B8ufdiu7dKChsX7i&#10;IcYq9qVTxBmw1R2CZXypOKRL9om7w5k7sQ+Ew9gbjUfX1wNKOHy9YW98k8jNWrAIap0PX4VRJAo5&#10;LaVp5hVzYSaDcJoFsWzbmEKx3aMPyAr3T/cihjeyLh5qKZPiNuu5dGTH0NzB/c39YpDuyq36borW&#10;PEzJpy7DjFlozf2TGfi+hUmx3uFLTRow0BuhfMIZprOULEBUtsip1xtKmNxg7HlwKfC72/7gz8lh&#10;YAvTvIArSiTzAQ4QmL44gTGJy8JixQvmqzbX5GoHVdWgisha5XR8eVvqyIdI837k7a2dUQr79Z7U&#10;yHoUgaJlbYrD0rVNRnne8ocaYR+R3ZI57ACM2OvwjF9sVU7NUaKkMu7X3+zxPEYTXkoa7BRI+rll&#10;TqDobxpDe9Pt9+MSJqU/GPWguEvP+tKjt2pu0Nluyi6J8XyQJ7F0Rr1i/WcxKlxMc8Ru23FU5qHd&#10;dTwgXMxm6RgWz7LwqFeWR/DTaL7sX5mzx+EMaNWTOe0fm3wYx/ZsvKnNbBtMWadZfeMVPY0KljZ1&#10;9/jAxFfhUk+n3p7B6W8AAAD//wMAUEsDBBQABgAIAAAAIQBhyH8n3QAAAAoBAAAPAAAAZHJzL2Rv&#10;d25yZXYueG1sTI9BT4NAFITvJv6HzTPx1i4FC4ayNI1JE4+KpudXeAWUfY+w2xb99a4nPU5mMvNN&#10;sZ3toC40uV7YwGoZgSKupem5NfD+tl88gnIeucFBmAx8kYNteXtTYN7IlV/pUvlWhRJ2ORrovB9z&#10;rV3dkUW3lJE4eCeZLPogp1Y3E15DuR10HEWptthzWOhwpKeO6s/qbA0cvj2vK/x42VuxtchzMh92&#10;iTH3d/NuA8rT7P/C8Isf0KEMTEc5c+PUEHQarngDi1WWZqBCYp09gDoaiNM4AV0W+v+F8gcAAP//&#10;AwBQSwECLQAUAAYACAAAACEAtoM4kv4AAADhAQAAEwAAAAAAAAAAAAAAAAAAAAAAW0NvbnRlbnRf&#10;VHlwZXNdLnhtbFBLAQItABQABgAIAAAAIQA4/SH/1gAAAJQBAAALAAAAAAAAAAAAAAAAAC8BAABf&#10;cmVscy8ucmVsc1BLAQItABQABgAIAAAAIQAUMwOuoQIAAE4FAAAOAAAAAAAAAAAAAAAAAC4CAABk&#10;cnMvZTJvRG9jLnhtbFBLAQItABQABgAIAAAAIQBhyH8n3QAAAAoBAAAPAAAAAAAAAAAAAAAAAPsE&#10;AABkcnMvZG93bnJldi54bWxQSwUGAAAAAAQABADzAAAABQYAAAAA&#10;" fillcolor="#9dc3e6" strokecolor="windowText" strokeweight="1pt">
                <v:textbox>
                  <w:txbxContent>
                    <w:p w14:paraId="406B0F40" w14:textId="77777777" w:rsidR="00480025" w:rsidRPr="009816E9" w:rsidRDefault="00480025" w:rsidP="00480025">
                      <w:pPr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9816E9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  <w:t>Screening</w:t>
                      </w:r>
                    </w:p>
                    <w:p w14:paraId="6634E5BC" w14:textId="77777777" w:rsidR="00480025" w:rsidRPr="009816E9" w:rsidRDefault="00480025" w:rsidP="00480025">
                      <w:pPr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7C709CB" w14:textId="77777777" w:rsidR="00480025" w:rsidRPr="00480025" w:rsidRDefault="00480025" w:rsidP="00480025">
      <w:pPr>
        <w:rPr>
          <w:lang w:val="en-AU"/>
        </w:rPr>
      </w:pPr>
      <w:r w:rsidRPr="00480025">
        <w:rPr>
          <w:lang w:val="en-AU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F5041E2" wp14:editId="44FC8917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D370B7E" id="Straight Arrow Connector 36" o:spid="_x0000_s1026" type="#_x0000_t32" style="position:absolute;margin-left:111pt;margin-top:4.45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lMkyQEAAIIDAAAOAAAAZHJzL2Uyb0RvYy54bWysU01v2zAMvQ/YfxB0b+ykaBEYcXpI2l2G&#10;rcC6H8DKsi1AXxC5OP73o+Qs7bbbMB9kSgSfHh+fdg9nZ8VJJzTBt3K9qqXQXoXO+KGV31+ebrZS&#10;IIHvwAavWzlrlA/7jx92U2z0JozBdjoJBvHYTLGVI1FsqgrVqB3gKkTtOdmH5IB4m4aqSzAxurPV&#10;pq7vqymkLqagNCKfHpek3Bf8vteKvvY9ahK2lcyNyprK+prXar+DZkgQR6MuNOAfWDgwni+9Qh2B&#10;QPxI5i8oZ1QKGHpaqeCq0PdG6dIDd7Ou/+jm2whRl15YHIxXmfD/waovp4N/TizDFLHB+JxyF+c+&#10;ufxnfuJcxJqvYukzCbUcKj7dbNe39V3WsXqriwnpkw5O5KCVSAnMMNIheM8TCWldtILTZ6Sl8FdB&#10;vtSHJ2NtGYz1Ymrl/e0dj04B26O3QBy62DGqH6QAO7DvFKWCiMGaLldnHJzxYJM4AY+eHdOF6YW5&#10;S2EBiRPcUPku1H8rzXSOgONSXFKLU5whtqs1rpXbazU0BMY++k7QHNnjlAz4weoLsvWZjS5mvDT8&#10;pnWOXkM3lxFUeceDLlpeTJmd9H7P8funs/8JAAD//wMAUEsDBBQABgAIAAAAIQDEGnA43AAAAAgB&#10;AAAPAAAAZHJzL2Rvd25yZXYueG1sTI9BS8NAFITvgv9heYIXsZtuUWqal1IETxWC1R/wmrxuotm3&#10;Ibtto7/eFQ96HGaY+aZYT65XJx5D5wVhPstAsdS+6cQivL0+3S5BhUjSUO+FET45wLq8vCgob/xZ&#10;Xvi0i1alEgk5IbQxDrnWoW7ZUZj5gSV5Bz86ikmOVjcjnVO567XJsnvtqJO00NLAjy3XH7ujQ+Ab&#10;kmpeZV/vz1UcFnZT2e1WI15fTZsVqMhT/AvDD35ChzIx7f1RmqB6BGNM+hIRlg+gkv+r9wh3CwO6&#10;LPT/A+U3AAAA//8DAFBLAQItABQABgAIAAAAIQC2gziS/gAAAOEBAAATAAAAAAAAAAAAAAAAAAAA&#10;AABbQ29udGVudF9UeXBlc10ueG1sUEsBAi0AFAAGAAgAAAAhADj9If/WAAAAlAEAAAsAAAAAAAAA&#10;AAAAAAAALwEAAF9yZWxzLy5yZWxzUEsBAi0AFAAGAAgAAAAhACsiUyTJAQAAggMAAA4AAAAAAAAA&#10;AAAAAAAALgIAAGRycy9lMm9Eb2MueG1sUEsBAi0AFAAGAAgAAAAhAMQacDjcAAAACAEAAA8AAAAA&#10;AAAAAAAAAAAAIwQAAGRycy9kb3ducmV2LnhtbFBLBQYAAAAABAAEAPMAAAAsBQAAAAA=&#10;" strokecolor="windowText" strokeweight=".5pt">
                <v:stroke endarrow="block" joinstyle="miter"/>
              </v:shape>
            </w:pict>
          </mc:Fallback>
        </mc:AlternateContent>
      </w:r>
    </w:p>
    <w:p w14:paraId="09CF900F" w14:textId="77777777" w:rsidR="00480025" w:rsidRPr="00480025" w:rsidRDefault="00480025" w:rsidP="00480025">
      <w:pPr>
        <w:rPr>
          <w:lang w:val="en-AU"/>
        </w:rPr>
      </w:pPr>
      <w:r w:rsidRPr="00480025">
        <w:rPr>
          <w:lang w:val="en-AU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724194A" wp14:editId="2EEAEEDF">
                <wp:simplePos x="0" y="0"/>
                <wp:positionH relativeFrom="column">
                  <wp:posOffset>3077584</wp:posOffset>
                </wp:positionH>
                <wp:positionV relativeFrom="paragraph">
                  <wp:posOffset>75565</wp:posOffset>
                </wp:positionV>
                <wp:extent cx="1887220" cy="854635"/>
                <wp:effectExtent l="0" t="0" r="17780" b="2222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8546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BF6B787" w14:textId="77777777" w:rsidR="00480025" w:rsidRPr="009816E9" w:rsidRDefault="00480025" w:rsidP="00480025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816E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 xml:space="preserve">Reports excluded (n =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85</w:t>
                            </w:r>
                            <w:r w:rsidRPr="009816E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):</w:t>
                            </w:r>
                          </w:p>
                          <w:p w14:paraId="02EB8C84" w14:textId="77777777" w:rsidR="00480025" w:rsidRPr="009816E9" w:rsidRDefault="00480025" w:rsidP="00480025">
                            <w:pPr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816E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Unrelated to objective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s</w:t>
                            </w:r>
                            <w:r w:rsidRPr="009816E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 xml:space="preserve"> (n =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68</w:t>
                            </w:r>
                            <w:r w:rsidRPr="009816E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14:paraId="217A4898" w14:textId="77777777" w:rsidR="00480025" w:rsidRPr="009816E9" w:rsidRDefault="00480025" w:rsidP="00480025">
                            <w:pPr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816E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 xml:space="preserve">No prevalence reported (n =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13</w:t>
                            </w:r>
                            <w:r w:rsidRPr="009816E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14:paraId="6B3FC23D" w14:textId="77777777" w:rsidR="00480025" w:rsidRPr="009816E9" w:rsidRDefault="00480025" w:rsidP="00480025">
                            <w:pPr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816E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 xml:space="preserve">Articles with ambiguous data (n =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4</w:t>
                            </w:r>
                            <w:r w:rsidRPr="009816E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24194A" id="Rectangle 9" o:spid="_x0000_s1034" style="position:absolute;margin-left:242.35pt;margin-top:5.95pt;width:148.6pt;height:67.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C+HIYQIAAMgEAAAOAAAAZHJzL2Uyb0RvYy54bWysVE1vGjEQvVfqf7B8LwsUAkUsESJKVQkl&#10;SEmVs/HarCXb49qGXfrrO/ZuAk17qsrBjD3fb97s8rY1mpyEDwpsSUeDISXCcqiUPZT0+/P9pzkl&#10;ITJbMQ1WlPQsAr1dffywbNxCjKEGXQlPMIgNi8aVtI7RLYoi8FoYFgbghEWlBG9YxKs/FJVnDUY3&#10;uhgPhzdFA75yHrgIAV/vOiVd5fhSCh4fpQwiEl1SrC3m0+dzn85itWSLg2euVrwvg/1DFYYpi0nf&#10;Qt2xyMjRqz9CGcU9BJBxwMEUIKXiIveA3YyG77p5qpkTuRcEJ7g3mML/C8sfTk9u5xGGxoVFQDF1&#10;0Upv0j/WR9oM1vkNLNFGwvFxNJ/PxmPElKNuPp3cfJ4mNIuLt/MhfhVgSBJK6nEYGSN22obYmb6a&#10;pGQW7pXWeSDakgYzjGfDFJ8hL6RmEUXjqpIGe6CE6QMSjkefQwbQqkruKVA4h4325MRw5kiVCppn&#10;LJoSzUJEBXaSf321v7mmeu5YqDvnrOooYlREnmplsNdrb21TRpGZ1nd1ATJJsd23RGHV8xQoveyh&#10;Ou888dCRMTh+rzDtFqvbMY/sw55xo+IjHlIDAgG9REkN/uff3pM9kgK1lDTIZgTpx5F5gU1/s0iX&#10;L6PJJNE/XybTWZqbv9bsrzX2aDaA4I1wdx3PYrKP+lWUHswLLt46ZUUVsxxzd+PoL5vYbRmuLhfr&#10;dTZDyjsWt/bJ8RQ8IZcAf25fmHc9SyKO6gFemc8W78jS2XZ0WR8jSJWZdMEVGZguuC6Zi/1qp328&#10;vmerywdo9QsAAP//AwBQSwMEFAAGAAgAAAAhAKuohWLfAAAACgEAAA8AAABkcnMvZG93bnJldi54&#10;bWxMj81OwzAQhO9IvIO1SNyoXQhtGuJUFVJPcOmPKnFzkm0SYa+j2E3D27M9wW13ZzT7Tb6enBUj&#10;DqHzpGE+UyCQKl931Gg4HrZPKYgQDdXGekINPxhgXdzf5Sar/ZV2OO5jIziEQmY0tDH2mZShatGZ&#10;MPM9EmtnPzgTeR0aWQ/myuHOymelFtKZjvhDa3p8b7H63l+chp06nD7c54v6KtXxFLbOluPGav34&#10;MG3eQESc4p8ZbviMDgUzlf5CdRBWQ5ImS7ayMF+BYMMyvQ0lH5LFK8gil/8rFL8AAAD//wMAUEsB&#10;Ai0AFAAGAAgAAAAhALaDOJL+AAAA4QEAABMAAAAAAAAAAAAAAAAAAAAAAFtDb250ZW50X1R5cGVz&#10;XS54bWxQSwECLQAUAAYACAAAACEAOP0h/9YAAACUAQAACwAAAAAAAAAAAAAAAAAvAQAAX3JlbHMv&#10;LnJlbHNQSwECLQAUAAYACAAAACEAyAvhyGECAADIBAAADgAAAAAAAAAAAAAAAAAuAgAAZHJzL2Uy&#10;b0RvYy54bWxQSwECLQAUAAYACAAAACEAq6iFYt8AAAAKAQAADwAAAAAAAAAAAAAAAAC7BAAAZHJz&#10;L2Rvd25yZXYueG1sUEsFBgAAAAAEAAQA8wAAAMcFAAAAAA==&#10;" filled="f" strokecolor="windowText" strokeweight="1pt">
                <v:textbox>
                  <w:txbxContent>
                    <w:p w14:paraId="3BF6B787" w14:textId="77777777" w:rsidR="00480025" w:rsidRPr="009816E9" w:rsidRDefault="00480025" w:rsidP="00480025">
                      <w:pPr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 w:rsidRPr="009816E9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 xml:space="preserve">Reports excluded (n = </w:t>
                      </w:r>
                      <w:r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85</w:t>
                      </w:r>
                      <w:r w:rsidRPr="009816E9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):</w:t>
                      </w:r>
                    </w:p>
                    <w:p w14:paraId="02EB8C84" w14:textId="77777777" w:rsidR="00480025" w:rsidRPr="009816E9" w:rsidRDefault="00480025" w:rsidP="00480025">
                      <w:pPr>
                        <w:ind w:left="284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 w:rsidRPr="009816E9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Unrelated to objective</w:t>
                      </w:r>
                      <w:r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s</w:t>
                      </w:r>
                      <w:r w:rsidRPr="009816E9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 xml:space="preserve"> (n = </w:t>
                      </w:r>
                      <w:r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68</w:t>
                      </w:r>
                      <w:r w:rsidRPr="009816E9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)</w:t>
                      </w:r>
                    </w:p>
                    <w:p w14:paraId="217A4898" w14:textId="77777777" w:rsidR="00480025" w:rsidRPr="009816E9" w:rsidRDefault="00480025" w:rsidP="00480025">
                      <w:pPr>
                        <w:ind w:left="284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 w:rsidRPr="009816E9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 xml:space="preserve">No prevalence reported (n = </w:t>
                      </w:r>
                      <w:r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13</w:t>
                      </w:r>
                      <w:r w:rsidRPr="009816E9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)</w:t>
                      </w:r>
                    </w:p>
                    <w:p w14:paraId="6B3FC23D" w14:textId="77777777" w:rsidR="00480025" w:rsidRPr="009816E9" w:rsidRDefault="00480025" w:rsidP="00480025">
                      <w:pPr>
                        <w:ind w:left="284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 w:rsidRPr="009816E9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 xml:space="preserve">Articles with ambiguous data (n = </w:t>
                      </w:r>
                      <w:r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4</w:t>
                      </w:r>
                      <w:r w:rsidRPr="009816E9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).</w:t>
                      </w:r>
                    </w:p>
                  </w:txbxContent>
                </v:textbox>
              </v:rect>
            </w:pict>
          </mc:Fallback>
        </mc:AlternateContent>
      </w:r>
    </w:p>
    <w:p w14:paraId="7AD644B8" w14:textId="77777777" w:rsidR="00480025" w:rsidRPr="00480025" w:rsidRDefault="00480025" w:rsidP="00480025">
      <w:pPr>
        <w:rPr>
          <w:lang w:val="en-AU"/>
        </w:rPr>
      </w:pPr>
      <w:r w:rsidRPr="00480025">
        <w:rPr>
          <w:lang w:val="en-AU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5DAA354" wp14:editId="2FB8777A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E29DDA6" id="Straight Arrow Connector 17" o:spid="_x0000_s1026" type="#_x0000_t32" style="position:absolute;margin-left:195pt;margin-top:23.2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LgZzAEAAIIDAAAOAAAAZHJzL2Uyb0RvYy54bWysU01v2zAMvQ/ofxB0b5ykS1AYcXpI1l2G&#10;rcC6H8BKsi1AXxC5OPn3o5Q07bbbMB9kSgSf3iOfNg9H78TBZLQxdHIxm0thgorahqGTP54fb++l&#10;QIKgwcVgOnkyKB+2Nx82U2rNMo7RaZMFgwRsp9TJkSi1TYNqNB5wFpMJnOxj9kC8zUOjM0yM7l2z&#10;nM/XzRSzTjkqg8in+3NSbit+3xtF3/oeDQnXSeZGdc11fSlrs91AO2RIo1UXGvAPLDzYwJdeofZA&#10;IH5m+xeUtypHjD3NVPRN7HurTNXAahbzP9R8HyGZqoWbg+naJvx/sOrrYReeMrdhSthiespFxbHP&#10;vvyZnzjWZp2uzTJHEooPV+u75ceVFOo11bzVpYz02UQvStBJpAx2GGkXQ+CJxLyovYLDFyS+mQtf&#10;C8qlIT5a5+pgXBBTJ9d3Kx6dArZH74A49EkzahikADew7xTliojRWV2qCw6ecOeyOACPnh2j4/TM&#10;3KVwgMQJFlS/YgFm8FtpobMHHM/FNXV2irfEdnXWd/L+Wg0tgXWfghZ0SuxxyhbC4MwF2YXCxlQz&#10;XgS/9bpEL1Gf6giasuNBV0IXUxYnvd9z/P7pbH8BAAD//wMAUEsDBBQABgAIAAAAIQDOQK2u3gAA&#10;AAkBAAAPAAAAZHJzL2Rvd25yZXYueG1sTI/NTsMwEITvSLyDtUhcELVLo/6EOFWFxKlIUQsPsI23&#10;TiBeR7HbBp4eIw5wnJ3R7DfFenSdONMQWs8aphMFgrj2pmWr4e31+X4JIkRkg51n0vBJAdbl9VWB&#10;ufEX3tF5H61IJRxy1NDE2OdShrohh2Hie+LkHf3gMCY5WGkGvKRy18kHpebSYcvpQ4M9PTVUf+xP&#10;TgPdIVfTSn29v1Sxn9lNZbdbqfXtzbh5BBFpjH9h+MFP6FAmpoM/sQmi0zBbqbQlasjmGYgUyBbL&#10;BYjD70GWhfy/oPwGAAD//wMAUEsBAi0AFAAGAAgAAAAhALaDOJL+AAAA4QEAABMAAAAAAAAAAAAA&#10;AAAAAAAAAFtDb250ZW50X1R5cGVzXS54bWxQSwECLQAUAAYACAAAACEAOP0h/9YAAACUAQAACwAA&#10;AAAAAAAAAAAAAAAvAQAAX3JlbHMvLnJlbHNQSwECLQAUAAYACAAAACEACqi4GcwBAACCAwAADgAA&#10;AAAAAAAAAAAAAAAuAgAAZHJzL2Uyb0RvYy54bWxQSwECLQAUAAYACAAAACEAzkCtrt4AAAAJAQAA&#10;DwAAAAAAAAAAAAAAAAAmBAAAZHJzL2Rvd25yZXYueG1sUEsFBgAAAAAEAAQA8wAAADEFAAAAAA==&#10;" strokecolor="windowText" strokeweight=".5pt">
                <v:stroke endarrow="block" joinstyle="miter"/>
              </v:shape>
            </w:pict>
          </mc:Fallback>
        </mc:AlternateContent>
      </w:r>
      <w:r w:rsidRPr="00480025">
        <w:rPr>
          <w:lang w:val="en-AU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2CC525E" wp14:editId="0380D231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FF5510C" w14:textId="77777777" w:rsidR="00480025" w:rsidRPr="009816E9" w:rsidRDefault="00480025" w:rsidP="00480025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816E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 xml:space="preserve">Reports assessed for full-text eligibility (n =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398</w:t>
                            </w:r>
                            <w:r w:rsidRPr="009816E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CC525E" id="Rectangle 8" o:spid="_x0000_s1035" style="position:absolute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C9kyYgIAAMgEAAAOAAAAZHJzL2Uyb0RvYy54bWysVE1vGjEQvVfqf7B8LwuIBIKyRAiUqhJK&#10;kEiVs/HarCXb49qGXfrrO/ZuAk17qsrBjD3fb97s/UNrNDkJHxTYko4GQ0qE5VApeyjp95fHLzNK&#10;QmS2YhqsKOlZBPqw+PzpvnFzMYYadCU8wSA2zBtX0jpGNy+KwGthWBiAExaVErxhEa/+UFSeNRjd&#10;6GI8HN4WDfjKeeAiBHxdd0q6yPGlFDw+SxlEJLqkWFvMp8/nPp3F4p7ND565WvG+DPYPVRimLCZ9&#10;D7VmkZGjV3+EMop7CCDjgIMpQErFRe4BuxkNP3Szq5kTuRcEJ7h3mML/C8ufTju39QhD48I8oJi6&#10;aKU36R/rI20G6/wOlmgj4fg4ms2m4zFiylF3M76djG4SmsXF2/kQvwowJAkl9TiMjBE7bULsTN9M&#10;UjILj0rrPBBtSYMZxtNhis+QF1KziKJxVUmDPVDC9AEJx6PPIQNoVSX3FCicw0p7cmI4c6RKBc0L&#10;Fk2JZiGiAjvJv77a31xTPWsW6s45qzqKGBWRp1qZks6uvbVNGUVmWt/VBcgkxXbfEoVV36VA6WUP&#10;1XnriYeOjMHxR4VpN1jdlnlkH/aMGxWf8ZAaEAjoJUpq8D//9p7skRSopaRBNiNIP47MC2z6m0W6&#10;3I0mk0T/fJncTNPc/LVmf62xR7MCBG+Eu+t4FpN91G+i9GBecfGWKSuqmOWYuxtHf1nFbstwdblY&#10;LrMZUt6xuLE7x1PwhFwC/KV9Zd71LIk4qid4Yz6bfyBLZ9vRZXmMIFVm0gVXZGC64LpkLvarnfbx&#10;+p6tLh+gxS8AAAD//wMAUEsDBBQABgAIAAAAIQB7smdJ2wAAAAcBAAAPAAAAZHJzL2Rvd25yZXYu&#10;eG1sTI7LTsMwEEX3SPyDNUjsqN1WoVGIU1VIXcGmD1Vi58RDEmGPo9hNw98zrGB5H7r3lNvZOzHh&#10;GPtAGpYLBQKpCbanVsP5tH/KQcRkyBoXCDV8Y4RtdX9XmsKGGx1wOqZW8AjFwmjoUhoKKWPToTdx&#10;EQYkzj7D6E1iObbSjubG497JlVLP0pue+KEzA7522Hwdr17DQZ0ub/59rT5qdb7EvXf1tHNaPz7M&#10;uxcQCef0V4ZffEaHipnqcCUbhdOQ5xk3NayWIDhe59kGRM1+pkBWpfzPX/0AAAD//wMAUEsBAi0A&#10;FAAGAAgAAAAhALaDOJL+AAAA4QEAABMAAAAAAAAAAAAAAAAAAAAAAFtDb250ZW50X1R5cGVzXS54&#10;bWxQSwECLQAUAAYACAAAACEAOP0h/9YAAACUAQAACwAAAAAAAAAAAAAAAAAvAQAAX3JlbHMvLnJl&#10;bHNQSwECLQAUAAYACAAAACEAFwvZMmICAADIBAAADgAAAAAAAAAAAAAAAAAuAgAAZHJzL2Uyb0Rv&#10;Yy54bWxQSwECLQAUAAYACAAAACEAe7JnSdsAAAAHAQAADwAAAAAAAAAAAAAAAAC8BAAAZHJzL2Rv&#10;d25yZXYueG1sUEsFBgAAAAAEAAQA8wAAAMQFAAAAAA==&#10;" filled="f" strokecolor="windowText" strokeweight="1pt">
                <v:textbox>
                  <w:txbxContent>
                    <w:p w14:paraId="3FF5510C" w14:textId="77777777" w:rsidR="00480025" w:rsidRPr="009816E9" w:rsidRDefault="00480025" w:rsidP="00480025">
                      <w:pPr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 w:rsidRPr="009816E9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 xml:space="preserve">Reports assessed for full-text eligibility (n = </w:t>
                      </w:r>
                      <w:r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398</w:t>
                      </w:r>
                      <w:r w:rsidRPr="009816E9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9174CAB" w14:textId="77777777" w:rsidR="00480025" w:rsidRPr="00480025" w:rsidRDefault="00480025" w:rsidP="00480025">
      <w:pPr>
        <w:rPr>
          <w:lang w:val="en-AU"/>
        </w:rPr>
      </w:pPr>
    </w:p>
    <w:p w14:paraId="5DE4FF7B" w14:textId="77777777" w:rsidR="00480025" w:rsidRPr="00480025" w:rsidRDefault="00480025" w:rsidP="00480025">
      <w:pPr>
        <w:rPr>
          <w:lang w:val="en-AU"/>
        </w:rPr>
      </w:pPr>
    </w:p>
    <w:p w14:paraId="3529F6D6" w14:textId="77777777" w:rsidR="00480025" w:rsidRPr="00480025" w:rsidRDefault="00480025" w:rsidP="00480025">
      <w:pPr>
        <w:rPr>
          <w:lang w:val="en-AU"/>
        </w:rPr>
      </w:pPr>
      <w:r w:rsidRPr="00480025">
        <w:rPr>
          <w:lang w:val="en-AU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00C66D0" wp14:editId="76D0F833">
                <wp:simplePos x="0" y="0"/>
                <wp:positionH relativeFrom="column">
                  <wp:posOffset>1399630</wp:posOffset>
                </wp:positionH>
                <wp:positionV relativeFrom="paragraph">
                  <wp:posOffset>50165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3A10BA5" id="Straight Arrow Connector 19" o:spid="_x0000_s1026" type="#_x0000_t32" style="position:absolute;margin-left:110.2pt;margin-top:3.95pt;width:0;height:58.7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3V9yygEAAIIDAAAOAAAAZHJzL2Uyb0RvYy54bWysU01v2zAMvQ/YfxB0bxy3a1YYcXpI1l2G&#10;rcC6H8DKsi1AXxC5OP73o+Qs7brbMB9kSgSfHh+ftvcnZ8VRJzTBt7JeraXQXoXO+KGVP54eru6k&#10;QALfgQ1et3LWKO93799tp9jo6zAG2+kkGMRjM8VWjkSxqSpUo3aAqxC152QfkgPibRqqLsHE6M5W&#10;1+v1pppC6mIKSiPy6WFJyl3B73ut6FvfoyZhW8ncqKyprM95rXZbaIYEcTTqTAP+gYUD4/nSC9QB&#10;CMTPZP6CckalgKGnlQquCn1vlC49cDf1+k0330eIuvTC4mC8yIT/D1Z9Pe79Y2IZpogNxseUuzj1&#10;yeU/8xOnItZ8EUufSKjlUPHpxw+b+rbOOlYvdTEhfdbBiRy0EimBGUbaB+95IiHVRSs4fkFaCn8X&#10;5Et9eDDWlsFYL6ZWbm5ueXQK2B69BeLQxY5R/SAF2IF9pygVRAzWdLk64+CMe5vEEXj07JguTE/M&#10;XQoLSJzghsp3pv5HaaZzAByX4pJanOIMsV2tca28u1RDQ2DsJ98JmiN7nJIBP1h9RrY+s9HFjOeG&#10;X7TO0XPo5jKCKu940EXLsymzk17vOX79dHa/AAAA//8DAFBLAwQUAAYACAAAACEACcklGtwAAAAJ&#10;AQAADwAAAGRycy9kb3ducmV2LnhtbEyPy07DMBBF90j8gzVIbBB1GsorxKkqJFZFiih8wDQenEA8&#10;jmK3DXw9g7qA5dU9unOmXE6+V3saYxfYwHyWgSJugu3YGXh7fbq8AxUTssU+MBn4ogjL6vSkxMKG&#10;A7/QfpOckhGOBRpoUxoKrWPTksc4CwOxdO9h9Jgkjk7bEQ8y7nudZ9mN9tixXGhxoMeWms/Nzhug&#10;C+R6XmffH891Gq7cqnbrtTbm/GxaPYBKNKU/GH71RR0qcdqGHduoegN5ni0ENXB7D0r6Y94KmF8v&#10;QFel/v9B9QMAAP//AwBQSwECLQAUAAYACAAAACEAtoM4kv4AAADhAQAAEwAAAAAAAAAAAAAAAAAA&#10;AAAAW0NvbnRlbnRfVHlwZXNdLnhtbFBLAQItABQABgAIAAAAIQA4/SH/1gAAAJQBAAALAAAAAAAA&#10;AAAAAAAAAC8BAABfcmVscy8ucmVsc1BLAQItABQABgAIAAAAIQD13V9yygEAAIIDAAAOAAAAAAAA&#10;AAAAAAAAAC4CAABkcnMvZTJvRG9jLnhtbFBLAQItABQABgAIAAAAIQAJySUa3AAAAAkBAAAPAAAA&#10;AAAAAAAAAAAAACQEAABkcnMvZG93bnJldi54bWxQSwUGAAAAAAQABADzAAAALQUAAAAA&#10;" strokecolor="windowText" strokeweight=".5pt">
                <v:stroke endarrow="block" joinstyle="miter"/>
              </v:shape>
            </w:pict>
          </mc:Fallback>
        </mc:AlternateContent>
      </w:r>
    </w:p>
    <w:p w14:paraId="25EF51D3" w14:textId="77777777" w:rsidR="00480025" w:rsidRPr="00480025" w:rsidRDefault="00480025" w:rsidP="00480025">
      <w:pPr>
        <w:rPr>
          <w:lang w:val="en-AU"/>
        </w:rPr>
      </w:pPr>
    </w:p>
    <w:p w14:paraId="6922DC93" w14:textId="77777777" w:rsidR="00480025" w:rsidRPr="00480025" w:rsidRDefault="00480025" w:rsidP="00480025">
      <w:pPr>
        <w:rPr>
          <w:lang w:val="en-AU"/>
        </w:rPr>
      </w:pPr>
    </w:p>
    <w:p w14:paraId="7974D3D5" w14:textId="77777777" w:rsidR="00480025" w:rsidRPr="00480025" w:rsidRDefault="00480025" w:rsidP="00480025">
      <w:pPr>
        <w:rPr>
          <w:lang w:val="en-AU"/>
        </w:rPr>
      </w:pPr>
    </w:p>
    <w:p w14:paraId="11EF89D1" w14:textId="77777777" w:rsidR="00480025" w:rsidRPr="00480025" w:rsidRDefault="00480025" w:rsidP="00480025">
      <w:pPr>
        <w:rPr>
          <w:lang w:val="en-AU"/>
        </w:rPr>
      </w:pPr>
      <w:r w:rsidRPr="00480025">
        <w:rPr>
          <w:lang w:val="en-AU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9CEB709" wp14:editId="1A50BB26">
                <wp:simplePos x="0" y="0"/>
                <wp:positionH relativeFrom="column">
                  <wp:posOffset>3077755</wp:posOffset>
                </wp:positionH>
                <wp:positionV relativeFrom="paragraph">
                  <wp:posOffset>133531</wp:posOffset>
                </wp:positionV>
                <wp:extent cx="1887220" cy="854635"/>
                <wp:effectExtent l="0" t="0" r="17780" b="22225"/>
                <wp:wrapNone/>
                <wp:docPr id="1458678288" name="Rectangle 14586782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8546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090F065" w14:textId="77777777" w:rsidR="00480025" w:rsidRPr="009816E9" w:rsidRDefault="00480025" w:rsidP="00480025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816E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 xml:space="preserve">Studies retrieved from the reference list (n = </w:t>
                            </w:r>
                            <w:r>
                              <w:rPr>
                                <w:rFonts w:ascii="Arial" w:hAnsi="Arial" w:cs="Arial" w:hint="cs"/>
                                <w:color w:val="000000"/>
                                <w:sz w:val="16"/>
                                <w:szCs w:val="16"/>
                                <w:rtl/>
                              </w:rPr>
                              <w:t>16</w:t>
                            </w:r>
                            <w:r w:rsidRPr="009816E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14:paraId="33633A18" w14:textId="77777777" w:rsidR="00480025" w:rsidRPr="009816E9" w:rsidRDefault="00480025" w:rsidP="00480025">
                            <w:pPr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CEB709" id="Rectangle 1458678288" o:spid="_x0000_s1036" style="position:absolute;margin-left:242.35pt;margin-top:10.5pt;width:148.6pt;height:67.3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GjUjYgIAAMkEAAAOAAAAZHJzL2Uyb0RvYy54bWysVE1vGjEQvVfqf7B8LwsUAkUsESJKVQkl&#10;SEmVs/HarCXb49qGXfrrO/ZuAk17qsrBjD3fb97s8rY1mpyEDwpsSUeDISXCcqiUPZT0+/P9pzkl&#10;ITJbMQ1WlPQsAr1dffywbNxCjKEGXQlPMIgNi8aVtI7RLYoi8FoYFgbghEWlBG9YxKs/FJVnDUY3&#10;uhgPhzdFA75yHrgIAV/vOiVd5fhSCh4fpQwiEl1SrC3m0+dzn85itWSLg2euVrwvg/1DFYYpi0nf&#10;Qt2xyMjRqz9CGcU9BJBxwMEUIKXiIveA3YyG77p5qpkTuRcEJ7g3mML/C8sfTk9u5xGGxoVFQDF1&#10;0Upv0j/WR9oM1vkNLNFGwvFxNJ/PxmPElKNuPp3cfJ4mNIuLt/MhfhVgSBJK6nEYGSN22obYmb6a&#10;pGQW7pXWeSDakgYzjGfDFJ8hL6RmEUXjqpIGe6CE6QMSjkefQwbQqkruKVA4h4325MRw5kiVCppn&#10;LJoSzUJEBXaSf321v7mmeu5YqDvnrOooYlREnmplsNdrb21TRpGZ1nd1ATJJsd23RGHVo0y29LSH&#10;6rzzxEPHxuD4vcK8WyxvxzzSD5vGlYqPeEgNiAT0EiU1+J9/e0/2yArUUtIgnRGlH0fmBXb9zSJf&#10;vowmk8T/fJlMZ2lw/lqzv9bYo9kAojfC5XU8i8k+6ldRejAvuHnrlBVVzHLM3c2jv2xit2a4u1ys&#10;19kMOe9Y3Nonx1PwBF1C/Ll9Yd71NIk4qwd4pT5bvGNLZ9vxZX2MIFWm0gVXpGC64L5kMva7nRby&#10;+p6tLl+g1S8AAAD//wMAUEsDBBQABgAIAAAAIQDMRm1+3wAAAAoBAAAPAAAAZHJzL2Rvd25yZXYu&#10;eG1sTI/LTsMwEEX3SPyDNUjsqJ3SRwhxqgqpK9j0oUrsnGRIIuxxFLtp+HuGFV2O5ujec/PN5KwY&#10;cQidJw3JTIFAqnzdUaPhdNw9pSBCNFQb6wk1/GCATXF/l5us9lfa43iIjeAQCpnR0MbYZ1KGqkVn&#10;wsz3SPz78oMzkc+hkfVgrhzurJwrtZLOdMQNrenxrcXq+3BxGvbqeH53H8/qs1Snc9g5W45bq/Xj&#10;w7R9BRFxiv8w/OmzOhTsVPoL1UFYDYt0sWZUwzzhTQys0+QFRMnkcrkCWeTydkLxCwAA//8DAFBL&#10;AQItABQABgAIAAAAIQC2gziS/gAAAOEBAAATAAAAAAAAAAAAAAAAAAAAAABbQ29udGVudF9UeXBl&#10;c10ueG1sUEsBAi0AFAAGAAgAAAAhADj9If/WAAAAlAEAAAsAAAAAAAAAAAAAAAAALwEAAF9yZWxz&#10;Ly5yZWxzUEsBAi0AFAAGAAgAAAAhAFAaNSNiAgAAyQQAAA4AAAAAAAAAAAAAAAAALgIAAGRycy9l&#10;Mm9Eb2MueG1sUEsBAi0AFAAGAAgAAAAhAMxGbX7fAAAACgEAAA8AAAAAAAAAAAAAAAAAvAQAAGRy&#10;cy9kb3ducmV2LnhtbFBLBQYAAAAABAAEAPMAAADIBQAAAAA=&#10;" filled="f" strokecolor="windowText" strokeweight="1pt">
                <v:textbox>
                  <w:txbxContent>
                    <w:p w14:paraId="6090F065" w14:textId="77777777" w:rsidR="00480025" w:rsidRPr="009816E9" w:rsidRDefault="00480025" w:rsidP="00480025">
                      <w:pPr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 w:rsidRPr="009816E9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 xml:space="preserve">Studies retrieved from the reference list (n = </w:t>
                      </w:r>
                      <w:r>
                        <w:rPr>
                          <w:rFonts w:ascii="Arial" w:hAnsi="Arial" w:cs="Arial" w:hint="cs"/>
                          <w:color w:val="000000"/>
                          <w:sz w:val="16"/>
                          <w:szCs w:val="16"/>
                          <w:rtl/>
                        </w:rPr>
                        <w:t>16</w:t>
                      </w:r>
                      <w:r w:rsidRPr="009816E9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)</w:t>
                      </w:r>
                    </w:p>
                    <w:p w14:paraId="33633A18" w14:textId="77777777" w:rsidR="00480025" w:rsidRPr="009816E9" w:rsidRDefault="00480025" w:rsidP="00480025">
                      <w:pPr>
                        <w:ind w:left="284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80025">
        <w:rPr>
          <w:lang w:val="en-AU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6286358" wp14:editId="7677E5D5">
                <wp:simplePos x="0" y="0"/>
                <wp:positionH relativeFrom="column">
                  <wp:posOffset>544287</wp:posOffset>
                </wp:positionH>
                <wp:positionV relativeFrom="paragraph">
                  <wp:posOffset>116386</wp:posOffset>
                </wp:positionV>
                <wp:extent cx="1903548" cy="870858"/>
                <wp:effectExtent l="0" t="0" r="20955" b="2476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3548" cy="870858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FD3C9DE" w14:textId="77777777" w:rsidR="00480025" w:rsidRDefault="00480025" w:rsidP="00480025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816E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 xml:space="preserve">Studies included from PubMed (n </w:t>
                            </w:r>
                            <w:r>
                              <w:rPr>
                                <w:rFonts w:ascii="Arial" w:hAnsi="Arial" w:cs="Arial" w:hint="cs"/>
                                <w:color w:val="000000"/>
                                <w:sz w:val="16"/>
                                <w:szCs w:val="16"/>
                                <w:rtl/>
                              </w:rPr>
                              <w:t>313</w:t>
                            </w:r>
                            <w:r w:rsidRPr="009816E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14:paraId="3AF40EF5" w14:textId="77777777" w:rsidR="00480025" w:rsidRPr="009816E9" w:rsidRDefault="00480025" w:rsidP="00480025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</w:p>
                          <w:p w14:paraId="3FEEB2FB" w14:textId="77777777" w:rsidR="00480025" w:rsidRPr="009816E9" w:rsidRDefault="00480025" w:rsidP="00480025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9816E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 xml:space="preserve">Studies included in the systematic review and meta-analysis (n =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329</w:t>
                            </w:r>
                            <w:r w:rsidRPr="009816E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14:paraId="43552931" w14:textId="77777777" w:rsidR="00480025" w:rsidRPr="009816E9" w:rsidRDefault="00480025" w:rsidP="00480025">
                            <w:pP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286358" id="Rectangle 13" o:spid="_x0000_s1037" style="position:absolute;margin-left:42.85pt;margin-top:9.15pt;width:149.9pt;height:68.5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DSx4ZQIAAMkEAAAOAAAAZHJzL2Uyb0RvYy54bWysVMtu2zAQvBfoPxC8N5Jcp3GMyIGRIEWB&#10;IDGQFDnTFGUR4Kskbdn9+g4pJXbTnor6QO9yl/uYndXV9V4rshM+SGtqWp2VlAjDbSPNpqbfn+8+&#10;zSgJkZmGKWtETQ8i0OvFxw9XvZuLie2saoQnCGLCvHc17WJ086IIvBOahTPrhIGxtV6zCNVvisaz&#10;HtG1KiZl+aXorW+ct1yEgNvbwUgXOX7bCh4f2zaISFRNUVvMp8/nOp3F4orNN565TvKxDPYPVWgm&#10;DZK+hbplkZGtl3+E0pJ7G2wbz7jVhW1byUXuAd1U5btunjrmRO4F4AT3BlP4f2H5w+7JrTxg6F2Y&#10;B4ipi33rdfpHfWSfwTq8gSX2kXBcVpfl5/Mpxsthm12Us/NZQrM4vnY+xK/CapKEmnoMI2PEdvch&#10;Dq6vLimZsXdSqTwQZUiPDJOLEjPjDLxoFYsQtWtqGsyGEqY2IByPPocMVskmPU+BwiHcKE92DDMH&#10;VRrbP6NoShQLEQZ0kn9jtb89TfXcstANj7NpoIiWETxVUqPX09fKpIwiM23s6ghkkuJ+vScSVVdV&#10;ipSu1rY5rDzxdmBjcPxOIu89ylsxD/qhaaxUfMTRKgsk7ChR0ln/82/3yR+sgJWSHnQGSj+2zAt0&#10;/c2AL5fVdJr4n5Xp+cUEij+1rE8tZqtvLNCrsLyOZzH5R/Uqtt7qF2zeMmWFiRmO3MM8RuUmDmuG&#10;3eViucxu4Lxj8d48OZ6CJ+gS4s/7F+bdSJOIWT3YV+qz+Tu2DL4DX5bbaFuZqXTEFRRMCvYlk3Hc&#10;7bSQp3r2On6BFr8AAAD//wMAUEsDBBQABgAIAAAAIQCUPQwB3QAAAAkBAAAPAAAAZHJzL2Rvd25y&#10;ZXYueG1sTI/NTsMwEITvSLyDtUjcqA3BEIU4VYXUE1z6o0rcnGRJIux1FLtpeHuWExx3ZjT7Tble&#10;vBMzTnEIZOB+pUAgNaEdqDNwPGzvchAxWWqtC4QGvjHCurq+Km3RhgvtcN6nTnAJxcIa6FMaCylj&#10;06O3cRVGJPY+w+Rt4nPqZDvZC5d7Jx+UepLeDsQfejvia4/N1/7sDezU4fTm3zP1UavjKW69q+eN&#10;M+b2Ztm8gEi4pL8w/OIzOlTMVIcztVE4A7l+5iTreQaC/SzXGkTNgtaPIKtS/l9Q/QAAAP//AwBQ&#10;SwECLQAUAAYACAAAACEAtoM4kv4AAADhAQAAEwAAAAAAAAAAAAAAAAAAAAAAW0NvbnRlbnRfVHlw&#10;ZXNdLnhtbFBLAQItABQABgAIAAAAIQA4/SH/1gAAAJQBAAALAAAAAAAAAAAAAAAAAC8BAABfcmVs&#10;cy8ucmVsc1BLAQItABQABgAIAAAAIQDvDSx4ZQIAAMkEAAAOAAAAAAAAAAAAAAAAAC4CAABkcnMv&#10;ZTJvRG9jLnhtbFBLAQItABQABgAIAAAAIQCUPQwB3QAAAAkBAAAPAAAAAAAAAAAAAAAAAL8EAABk&#10;cnMvZG93bnJldi54bWxQSwUGAAAAAAQABADzAAAAyQUAAAAA&#10;" filled="f" strokecolor="windowText" strokeweight="1pt">
                <v:textbox>
                  <w:txbxContent>
                    <w:p w14:paraId="3FD3C9DE" w14:textId="77777777" w:rsidR="00480025" w:rsidRDefault="00480025" w:rsidP="00480025">
                      <w:pPr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 w:rsidRPr="009816E9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 xml:space="preserve">Studies included from PubMed (n </w:t>
                      </w:r>
                      <w:r>
                        <w:rPr>
                          <w:rFonts w:ascii="Arial" w:hAnsi="Arial" w:cs="Arial" w:hint="cs"/>
                          <w:color w:val="000000"/>
                          <w:sz w:val="16"/>
                          <w:szCs w:val="16"/>
                          <w:rtl/>
                        </w:rPr>
                        <w:t>313</w:t>
                      </w:r>
                      <w:r w:rsidRPr="009816E9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)</w:t>
                      </w:r>
                    </w:p>
                    <w:p w14:paraId="3AF40EF5" w14:textId="77777777" w:rsidR="00480025" w:rsidRPr="009816E9" w:rsidRDefault="00480025" w:rsidP="00480025">
                      <w:pPr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</w:p>
                    <w:p w14:paraId="3FEEB2FB" w14:textId="77777777" w:rsidR="00480025" w:rsidRPr="009816E9" w:rsidRDefault="00480025" w:rsidP="00480025">
                      <w:pPr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 w:rsidRPr="009816E9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 xml:space="preserve">Studies included in the systematic review and meta-analysis (n = </w:t>
                      </w:r>
                      <w:r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329</w:t>
                      </w:r>
                      <w:r w:rsidRPr="009816E9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)</w:t>
                      </w:r>
                    </w:p>
                    <w:p w14:paraId="43552931" w14:textId="77777777" w:rsidR="00480025" w:rsidRPr="009816E9" w:rsidRDefault="00480025" w:rsidP="00480025">
                      <w:pPr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2D86DF15" w14:textId="77777777" w:rsidR="00480025" w:rsidRPr="00480025" w:rsidRDefault="00480025" w:rsidP="00480025">
      <w:pPr>
        <w:rPr>
          <w:lang w:val="en-AU"/>
        </w:rPr>
      </w:pPr>
      <w:r w:rsidRPr="00480025">
        <w:rPr>
          <w:lang w:val="en-AU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0B9056D" wp14:editId="051219EB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281FEAB" w14:textId="77777777" w:rsidR="00480025" w:rsidRPr="009816E9" w:rsidRDefault="00480025" w:rsidP="00480025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816E9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B9056D" id="Flowchart: Alternate Process 33" o:spid="_x0000_s1038" type="#_x0000_t176" style="position:absolute;margin-left:-10.5pt;margin-top:13.45pt;width:60.2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9+c4oQIAAE4FAAAOAAAAZHJzL2Uyb0RvYy54bWysVMtu2zAQvBfoPxC8N7JVx0mMyIFjI0WB&#10;NDGQFDnTFGUJ4Kskbcn9+g4p23GSnorqIOyDnN2d3eX1Tack2QrnG6MLOjwbUCI0N2Wj1wX9+Xz3&#10;5ZISH5gumTRaFHQnPL2Zfv503dqJyE1tZCkcAYj2k9YWtA7BTrLM81oo5s+MFRrOyjjFAlS3zkrH&#10;WqArmeWDwThrjSutM1x4D+uid9Jpwq8qwcNjVXkRiCwocgvp79J/Ff/Z9JpN1o7ZuuH7NNg/ZKFY&#10;oxH0CLVggZGNaz5AqYY7400VzrhRmamqhotUA6oZDt5V81QzK1ItIMfbI03+/8Hyh+2TXTrQ0Fo/&#10;8RBjFV3lFHEGbA3HYBlfKg7pki5xtztyJ7pAOIwX41Gef6WEw5WP88urxG3WY0VM63z4JowiUSho&#10;JU07r5kLMxmE0yyIZd/FFIlt731AUrh/uBcxvJFNeddImRS3Xs2lI1uG3p7fXt0uztNduVE/TNmb&#10;xyn31GSYMQq9eXQwA9/3MCnWG3ypSQsC8gtUTzjDcFaSBYjKlgX1ek0Jk2tMPQ8uBX5z2+/8MTnM&#10;a2naZ1BFiWQ+wAH+0hcHMCZxWliseMF83eeaXP2cqgZUEdmogl6e3pY68iHSuO95e+1mlEK36kiD&#10;rId5RIqmlSl3S9c3GfV5y+8axL1HekvmsAMwYq/DI36xVwU1e4mS2rjff7PH8xhNeClpsVNg6deG&#10;OYGqv2sM7dVwNIpLmJTR+UUOxZ16VqcevVFzg9YOU3ZJjOeDPIiVM+oF6z+LUeFimiN234+9Mg/9&#10;ruMB4WI2S8eweJaFe/1keQQ/zOZz98Kc3U9nQK8ezGH/2OTdPPZn401tZptgqiYN6yuvaGpUsLSp&#10;vfsHJr4Kp3o69foMTv8AAAD//wMAUEsDBBQABgAIAAAAIQAOIYyw3AAAAAkBAAAPAAAAZHJzL2Rv&#10;d25yZXYueG1sTI9BT8JAEIXvJv6HzZh4gy2QYqndEmJC4lGr4Tx017banWm6C1R/veNJji/vy5tv&#10;iu3ke3V2Y+iYDCzmCShHNduOGgPvb/tZBipEJIs9kzPw7QJsy9ubAnPLF3p15yo2SkYo5GigjXHI&#10;tQ516zyGOQ+OpPvg0WOUODbajniRcd/rZZKstceO5EKLg3tqXf1VnbyBw0+ktMLPl71nXzM/r6bD&#10;bmXM/d20ewQV3RT/YfjTF3UoxenIJ7JB9ZKzVEgDs8VyDUqAdLMBdZQiechAl4W+/qD8BQAA//8D&#10;AFBLAQItABQABgAIAAAAIQC2gziS/gAAAOEBAAATAAAAAAAAAAAAAAAAAAAAAABbQ29udGVudF9U&#10;eXBlc10ueG1sUEsBAi0AFAAGAAgAAAAhADj9If/WAAAAlAEAAAsAAAAAAAAAAAAAAAAALwEAAF9y&#10;ZWxzLy5yZWxzUEsBAi0AFAAGAAgAAAAhAA335zihAgAATgUAAA4AAAAAAAAAAAAAAAAALgIAAGRy&#10;cy9lMm9Eb2MueG1sUEsBAi0AFAAGAAgAAAAhAA4hjLDcAAAACQEAAA8AAAAAAAAAAAAAAAAA+wQA&#10;AGRycy9kb3ducmV2LnhtbFBLBQYAAAAABAAEAPMAAAAEBgAAAAA=&#10;" fillcolor="#9dc3e6" strokecolor="windowText" strokeweight="1pt">
                <v:textbox>
                  <w:txbxContent>
                    <w:p w14:paraId="4281FEAB" w14:textId="77777777" w:rsidR="00480025" w:rsidRPr="009816E9" w:rsidRDefault="00480025" w:rsidP="00480025">
                      <w:pPr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9816E9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2A28FF66" w14:textId="77777777" w:rsidR="00480025" w:rsidRPr="00480025" w:rsidRDefault="00480025" w:rsidP="00480025">
      <w:pPr>
        <w:rPr>
          <w:lang w:val="en-AU"/>
        </w:rPr>
      </w:pPr>
    </w:p>
    <w:p w14:paraId="01DAAC92" w14:textId="77777777" w:rsidR="00480025" w:rsidRPr="00480025" w:rsidRDefault="00480025" w:rsidP="00480025">
      <w:pPr>
        <w:rPr>
          <w:lang w:val="en-AU"/>
        </w:rPr>
      </w:pPr>
      <w:r w:rsidRPr="00480025">
        <w:rPr>
          <w:lang w:val="en-AU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278EE77" wp14:editId="14611783">
                <wp:simplePos x="0" y="0"/>
                <wp:positionH relativeFrom="column">
                  <wp:posOffset>2444750</wp:posOffset>
                </wp:positionH>
                <wp:positionV relativeFrom="paragraph">
                  <wp:posOffset>39371</wp:posOffset>
                </wp:positionV>
                <wp:extent cx="629285" cy="13947"/>
                <wp:effectExtent l="38100" t="57150" r="0" b="100965"/>
                <wp:wrapNone/>
                <wp:docPr id="217797860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29285" cy="1394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19C89D" id="Straight Arrow Connector 21" o:spid="_x0000_s1026" type="#_x0000_t32" style="position:absolute;margin-left:192.5pt;margin-top:3.1pt;width:49.55pt;height:1.1pt;flip:x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9n3DwwEAAMwDAAAOAAAAZHJzL2Uyb0RvYy54bWysU9tu1DAQfUfiHyy/s8kuUNpos33YcnlA&#10;UJXyAa5jJxa+aTxssn/P2NlNEQUJIV5Gjj3nzDkzk+315Cw7KEgm+JavVzVnysvQGd+3/Ov9uxeX&#10;nCUUvhM2eNXyo0r8evf82XaMjdqEIdhOASMSn5oxtnxAjE1VJTkoJ9IqROXpUQdwAukT+qoDMRK7&#10;s9Wmri+qMUAXIUiVEt3ezI98V/i1VhI/a50UMtty0oYlQokPOVa7rWh6EHEw8iRD/IMKJ4ynogvV&#10;jUDBvoN5QuWMhJCCxpUMrgpaG6mKB3Kzrn9x82UQURUv1JwUlzal/0crPx32/haoDWNMTYq3kF1M&#10;GhzT1sQPNNPii5SyqbTtuLRNTcgkXV5srjaXrzmT9LR+efXqTe5qNbNktggJ36vgWD60PCEI0w+4&#10;D97TfALMFcThY8IZeAZksPU5ojD2re8YHiMtEYIRvrfqVCenVI/yywmPVs3wO6WZ6UjmXKZsltpb&#10;YAdBO9F9Wy8slJkh2li7gOri/o+gU26GqbJtfwtcskvF4HEBOuMD/K4qTmepes4/u569ZtsPoTuW&#10;YZZ20MqUOZzWO+/kz98F/vgT7n4AAAD//wMAUEsDBBQABgAIAAAAIQAGgWOE3gAAAAcBAAAPAAAA&#10;ZHJzL2Rvd25yZXYueG1sTI/BTsMwEETvSPyDtUjcqJNiShSyqRASF0C0FC69ufE2iYjXke22ga/H&#10;nOA4mtHMm2o52UEcyYfeMUI+y0AQN8703CJ8vD9eFSBC1Gz04JgQvijAsj4/q3Rp3Inf6LiJrUgl&#10;HEqN0MU4llKGpiOrw8yNxMnbO291TNK30nh9SuV2kPMsW0ire04LnR7poaPmc3OwCC+5Xz3dbl/3&#10;KrT+e8vPah3WDvHyYrq/AxFpin9h+MVP6FAnpp07sAliQLgubtKXiLCYg0i+KlQOYodQKJB1Jf/z&#10;1z8AAAD//wMAUEsBAi0AFAAGAAgAAAAhALaDOJL+AAAA4QEAABMAAAAAAAAAAAAAAAAAAAAAAFtD&#10;b250ZW50X1R5cGVzXS54bWxQSwECLQAUAAYACAAAACEAOP0h/9YAAACUAQAACwAAAAAAAAAAAAAA&#10;AAAvAQAAX3JlbHMvLnJlbHNQSwECLQAUAAYACAAAACEA6PZ9w8MBAADMAwAADgAAAAAAAAAAAAAA&#10;AAAuAgAAZHJzL2Uyb0RvYy54bWxQSwECLQAUAAYACAAAACEABoFjhN4AAAAHAQAADwAAAAAAAAAA&#10;AAAAAAAdBAAAZHJzL2Rvd25yZXYueG1sUEsFBgAAAAAEAAQA8wAAACgFAAAAAA==&#10;" strokecolor="black [3200]" strokeweight=".5pt">
                <v:stroke endarrow="block" joinstyle="miter"/>
              </v:shape>
            </w:pict>
          </mc:Fallback>
        </mc:AlternateContent>
      </w:r>
    </w:p>
    <w:p w14:paraId="3D1B1F93" w14:textId="77777777" w:rsidR="00480025" w:rsidRPr="00480025" w:rsidRDefault="00480025" w:rsidP="00480025">
      <w:pPr>
        <w:rPr>
          <w:lang w:val="en-AU"/>
        </w:rPr>
      </w:pPr>
    </w:p>
    <w:p w14:paraId="54972FA2" w14:textId="77777777" w:rsidR="00480025" w:rsidRPr="00480025" w:rsidRDefault="00480025" w:rsidP="00480025">
      <w:pPr>
        <w:rPr>
          <w:lang w:val="en-AU"/>
        </w:rPr>
      </w:pPr>
    </w:p>
    <w:p w14:paraId="470B338A" w14:textId="77777777" w:rsidR="00480025" w:rsidRPr="00480025" w:rsidRDefault="00480025" w:rsidP="00480025">
      <w:pPr>
        <w:rPr>
          <w:lang w:val="en-AU"/>
        </w:rPr>
      </w:pPr>
    </w:p>
    <w:p w14:paraId="13C51F3C" w14:textId="307FDDB5" w:rsidR="00480025" w:rsidRPr="00480025" w:rsidRDefault="00480025" w:rsidP="00480025">
      <w:pPr>
        <w:rPr>
          <w:lang w:val="en-AU"/>
        </w:rPr>
      </w:pPr>
      <w:r>
        <w:rPr>
          <w:b/>
          <w:bCs/>
          <w:lang w:val="en-AU"/>
        </w:rPr>
        <w:t>Additional File 3:</w:t>
      </w:r>
      <w:r w:rsidRPr="00480025">
        <w:rPr>
          <w:lang w:val="en-AU"/>
        </w:rPr>
        <w:t xml:space="preserve"> PRISMA flow diagram of literature search and included studies. PRISMA flow diagram. </w:t>
      </w:r>
    </w:p>
    <w:p w14:paraId="0C4BFC12" w14:textId="77777777" w:rsidR="00480025" w:rsidRPr="00480025" w:rsidRDefault="00480025" w:rsidP="00480025">
      <w:pPr>
        <w:rPr>
          <w:lang w:val="en-AU"/>
        </w:rPr>
      </w:pPr>
    </w:p>
    <w:p w14:paraId="4A93E8F5" w14:textId="77777777" w:rsidR="00544DB6" w:rsidRDefault="00544DB6"/>
    <w:sectPr w:rsidR="00544DB6" w:rsidSect="00A419C4">
      <w:pgSz w:w="12240" w:h="15840"/>
      <w:pgMar w:top="1296" w:right="1296" w:bottom="1296" w:left="1296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025"/>
    <w:rsid w:val="00480025"/>
    <w:rsid w:val="004A2702"/>
    <w:rsid w:val="00544DB6"/>
    <w:rsid w:val="00A419C4"/>
    <w:rsid w:val="00A740E2"/>
    <w:rsid w:val="00AB1404"/>
    <w:rsid w:val="00B9336D"/>
    <w:rsid w:val="00D33BBA"/>
    <w:rsid w:val="00D5730B"/>
    <w:rsid w:val="00EC0CAB"/>
    <w:rsid w:val="00EE1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D7976"/>
  <w15:chartTrackingRefBased/>
  <w15:docId w15:val="{D8A1A856-DF2A-4EB7-8E7D-65DBB0399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025"/>
    <w:pPr>
      <w:spacing w:after="0" w:line="24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00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00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00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00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00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002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002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002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002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00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00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00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00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00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00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00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00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00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00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00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00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00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00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00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00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00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00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00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0025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4800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9</Characters>
  <Application>Microsoft Office Word</Application>
  <DocSecurity>0</DocSecurity>
  <Lines>69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Shahira Ahmed</dc:creator>
  <cp:keywords/>
  <dc:description/>
  <cp:lastModifiedBy>Prof. Shahira Ahmed</cp:lastModifiedBy>
  <cp:revision>1</cp:revision>
  <dcterms:created xsi:type="dcterms:W3CDTF">2026-01-22T13:42:00Z</dcterms:created>
  <dcterms:modified xsi:type="dcterms:W3CDTF">2026-01-22T13:44:00Z</dcterms:modified>
</cp:coreProperties>
</file>